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EE733" w14:textId="7F33C3E7" w:rsidR="00D60CD8" w:rsidRDefault="00D60CD8" w:rsidP="00D60CD8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8"/>
          <w:szCs w:val="28"/>
          <w:lang w:val="en-US"/>
        </w:rPr>
        <w:t>Additional file</w:t>
      </w:r>
      <w:r w:rsidR="00895911">
        <w:rPr>
          <w:b/>
          <w:sz w:val="28"/>
          <w:szCs w:val="28"/>
          <w:lang w:val="en-US"/>
        </w:rPr>
        <w:t xml:space="preserve"> 3</w:t>
      </w:r>
      <w:bookmarkStart w:id="0" w:name="_GoBack"/>
      <w:bookmarkEnd w:id="0"/>
    </w:p>
    <w:p w14:paraId="7CEBA501" w14:textId="46FAA707" w:rsidR="00D60CD8" w:rsidRPr="00D60CD8" w:rsidRDefault="006D351C" w:rsidP="00D60CD8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ext</w:t>
      </w:r>
    </w:p>
    <w:p w14:paraId="5F2638E6" w14:textId="77777777" w:rsidR="00BE1A7A" w:rsidRDefault="00BE1A7A" w:rsidP="008B7CD2">
      <w:pPr>
        <w:spacing w:line="480" w:lineRule="auto"/>
        <w:rPr>
          <w:i/>
          <w:sz w:val="24"/>
          <w:szCs w:val="24"/>
          <w:lang w:val="en-US"/>
        </w:rPr>
      </w:pPr>
    </w:p>
    <w:p w14:paraId="0466FF2C" w14:textId="3446B6F6" w:rsidR="00574284" w:rsidRPr="008B72F4" w:rsidRDefault="00D60CD8" w:rsidP="008B7CD2">
      <w:pPr>
        <w:spacing w:line="480" w:lineRule="auto"/>
        <w:rPr>
          <w:i/>
          <w:sz w:val="24"/>
          <w:szCs w:val="24"/>
          <w:lang w:val="en-US"/>
        </w:rPr>
      </w:pPr>
      <w:r w:rsidRPr="008B72F4">
        <w:rPr>
          <w:i/>
          <w:sz w:val="24"/>
          <w:szCs w:val="24"/>
          <w:lang w:val="en-US"/>
        </w:rPr>
        <w:t>Experiment 2</w:t>
      </w:r>
      <w:r w:rsidR="00574284" w:rsidRPr="008B72F4">
        <w:rPr>
          <w:i/>
          <w:sz w:val="24"/>
          <w:szCs w:val="24"/>
          <w:lang w:val="en-US"/>
        </w:rPr>
        <w:t xml:space="preserve"> – Confirming </w:t>
      </w:r>
      <w:r w:rsidR="00BE1A7A">
        <w:rPr>
          <w:i/>
          <w:sz w:val="24"/>
          <w:szCs w:val="24"/>
          <w:lang w:val="en-US"/>
        </w:rPr>
        <w:t xml:space="preserve">detection of </w:t>
      </w:r>
      <w:r w:rsidR="00BE1A7A">
        <w:rPr>
          <w:sz w:val="24"/>
          <w:szCs w:val="24"/>
          <w:lang w:val="en-US"/>
        </w:rPr>
        <w:t xml:space="preserve">Giardia </w:t>
      </w:r>
      <w:proofErr w:type="spellStart"/>
      <w:r w:rsidR="00BE1A7A">
        <w:rPr>
          <w:sz w:val="24"/>
          <w:szCs w:val="24"/>
          <w:lang w:val="en-US"/>
        </w:rPr>
        <w:t>duodenalis</w:t>
      </w:r>
      <w:proofErr w:type="spellEnd"/>
      <w:r w:rsidR="00BE1A7A">
        <w:rPr>
          <w:sz w:val="24"/>
          <w:szCs w:val="24"/>
          <w:lang w:val="en-US"/>
        </w:rPr>
        <w:t xml:space="preserve"> </w:t>
      </w:r>
      <w:r w:rsidR="00BE1A7A">
        <w:rPr>
          <w:i/>
          <w:sz w:val="24"/>
          <w:szCs w:val="24"/>
          <w:lang w:val="en-US"/>
        </w:rPr>
        <w:t>with</w:t>
      </w:r>
      <w:r w:rsidR="00574284" w:rsidRPr="008B72F4">
        <w:rPr>
          <w:i/>
          <w:sz w:val="24"/>
          <w:szCs w:val="24"/>
          <w:lang w:val="en-US"/>
        </w:rPr>
        <w:t xml:space="preserve"> the qPCR</w:t>
      </w:r>
    </w:p>
    <w:p w14:paraId="366E81B5" w14:textId="77777777" w:rsidR="00BE1A7A" w:rsidRDefault="00BE1A7A" w:rsidP="008B7CD2">
      <w:pPr>
        <w:spacing w:line="480" w:lineRule="auto"/>
        <w:rPr>
          <w:sz w:val="24"/>
          <w:szCs w:val="24"/>
          <w:lang w:val="en-US"/>
        </w:rPr>
      </w:pPr>
    </w:p>
    <w:p w14:paraId="0196BB7F" w14:textId="55584155" w:rsidR="00D60CD8" w:rsidRDefault="00BA47BD" w:rsidP="008B7CD2">
      <w:pPr>
        <w:spacing w:line="480" w:lineRule="auto"/>
        <w:rPr>
          <w:sz w:val="24"/>
          <w:szCs w:val="24"/>
          <w:lang w:val="en-US"/>
        </w:rPr>
      </w:pPr>
      <w:r w:rsidRPr="003935A5">
        <w:rPr>
          <w:sz w:val="24"/>
          <w:szCs w:val="24"/>
          <w:lang w:val="en-US"/>
        </w:rPr>
        <w:t xml:space="preserve">Dogs, especially hunting dogs, can take up cysts or </w:t>
      </w:r>
      <w:r>
        <w:rPr>
          <w:sz w:val="24"/>
          <w:szCs w:val="24"/>
          <w:lang w:val="en-US"/>
        </w:rPr>
        <w:t>trophoz</w:t>
      </w:r>
      <w:r w:rsidRPr="003935A5">
        <w:rPr>
          <w:sz w:val="24"/>
          <w:szCs w:val="24"/>
          <w:lang w:val="en-US"/>
        </w:rPr>
        <w:t xml:space="preserve">oites of </w:t>
      </w:r>
      <w:r w:rsidRPr="008B72F4">
        <w:rPr>
          <w:i/>
          <w:sz w:val="24"/>
          <w:szCs w:val="24"/>
          <w:lang w:val="en-US"/>
        </w:rPr>
        <w:t>Giardia</w:t>
      </w:r>
      <w:r w:rsidRPr="003935A5">
        <w:rPr>
          <w:sz w:val="24"/>
          <w:szCs w:val="24"/>
          <w:lang w:val="en-US"/>
        </w:rPr>
        <w:t xml:space="preserve"> species other than </w:t>
      </w:r>
      <w:r w:rsidRPr="008B72F4">
        <w:rPr>
          <w:i/>
          <w:sz w:val="24"/>
          <w:szCs w:val="24"/>
          <w:lang w:val="en-US"/>
        </w:rPr>
        <w:t xml:space="preserve">G. </w:t>
      </w:r>
      <w:proofErr w:type="spellStart"/>
      <w:r w:rsidRPr="008B72F4">
        <w:rPr>
          <w:i/>
          <w:sz w:val="24"/>
          <w:szCs w:val="24"/>
          <w:lang w:val="en-US"/>
        </w:rPr>
        <w:t>duodenalis</w:t>
      </w:r>
      <w:proofErr w:type="spellEnd"/>
      <w:r w:rsidRPr="003935A5">
        <w:rPr>
          <w:sz w:val="24"/>
          <w:szCs w:val="24"/>
          <w:lang w:val="en-US"/>
        </w:rPr>
        <w:t xml:space="preserve"> by eating feces</w:t>
      </w:r>
      <w:r>
        <w:rPr>
          <w:sz w:val="24"/>
          <w:szCs w:val="24"/>
          <w:lang w:val="en-US"/>
        </w:rPr>
        <w:t>,</w:t>
      </w:r>
      <w:r w:rsidRPr="003935A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prey animals or drinking surface water. </w:t>
      </w:r>
      <w:r w:rsidRPr="003935A5">
        <w:rPr>
          <w:sz w:val="24"/>
          <w:szCs w:val="24"/>
          <w:lang w:val="en-US"/>
        </w:rPr>
        <w:t>Therefore, we want</w:t>
      </w:r>
      <w:r w:rsidR="00E52290">
        <w:rPr>
          <w:sz w:val="24"/>
          <w:szCs w:val="24"/>
          <w:lang w:val="en-US"/>
        </w:rPr>
        <w:t>ed</w:t>
      </w:r>
      <w:r w:rsidRPr="003935A5">
        <w:rPr>
          <w:sz w:val="24"/>
          <w:szCs w:val="24"/>
          <w:lang w:val="en-US"/>
        </w:rPr>
        <w:t xml:space="preserve"> to confirm that a positive qPCR reaction was caused by </w:t>
      </w:r>
      <w:r w:rsidRPr="008B72F4">
        <w:rPr>
          <w:i/>
          <w:sz w:val="24"/>
          <w:szCs w:val="24"/>
          <w:lang w:val="en-US"/>
        </w:rPr>
        <w:t xml:space="preserve">G. </w:t>
      </w:r>
      <w:proofErr w:type="spellStart"/>
      <w:r w:rsidRPr="008B72F4">
        <w:rPr>
          <w:i/>
          <w:sz w:val="24"/>
          <w:szCs w:val="24"/>
          <w:lang w:val="en-US"/>
        </w:rPr>
        <w:t>duodenalis</w:t>
      </w:r>
      <w:proofErr w:type="spellEnd"/>
      <w:r w:rsidRPr="003935A5">
        <w:rPr>
          <w:sz w:val="24"/>
          <w:szCs w:val="24"/>
          <w:lang w:val="en-US"/>
        </w:rPr>
        <w:t xml:space="preserve"> and not by other Giardia species</w:t>
      </w:r>
      <w:r>
        <w:rPr>
          <w:sz w:val="24"/>
          <w:szCs w:val="24"/>
          <w:lang w:val="en-US"/>
        </w:rPr>
        <w:t xml:space="preserve">. Consequently, </w:t>
      </w:r>
      <w:r w:rsidR="00D60CD8" w:rsidRPr="00D60CD8">
        <w:rPr>
          <w:sz w:val="24"/>
          <w:szCs w:val="24"/>
          <w:lang w:val="en-US"/>
        </w:rPr>
        <w:t xml:space="preserve">we subjected all 35 samples from shelter and hunting dogs that tested positive with qPCR and negative with the other three diagnostic tests for </w:t>
      </w:r>
      <w:r w:rsidR="00D60CD8" w:rsidRPr="00D60CD8">
        <w:rPr>
          <w:i/>
          <w:sz w:val="24"/>
          <w:szCs w:val="24"/>
          <w:lang w:val="en-US"/>
        </w:rPr>
        <w:t xml:space="preserve">G. </w:t>
      </w:r>
      <w:proofErr w:type="spellStart"/>
      <w:r w:rsidR="00D60CD8" w:rsidRPr="00D60CD8">
        <w:rPr>
          <w:i/>
          <w:sz w:val="24"/>
          <w:szCs w:val="24"/>
          <w:lang w:val="en-US"/>
        </w:rPr>
        <w:t>duodenalis</w:t>
      </w:r>
      <w:proofErr w:type="spellEnd"/>
      <w:r w:rsidR="00D60CD8" w:rsidRPr="00D60CD8">
        <w:rPr>
          <w:sz w:val="24"/>
          <w:szCs w:val="24"/>
          <w:lang w:val="en-US"/>
        </w:rPr>
        <w:t xml:space="preserve"> to a SSU rDNA PCR</w:t>
      </w:r>
      <w:r w:rsidR="000313ED">
        <w:rPr>
          <w:sz w:val="24"/>
          <w:szCs w:val="24"/>
          <w:lang w:val="en-US"/>
        </w:rPr>
        <w:t xml:space="preserve"> [22]</w:t>
      </w:r>
      <w:r w:rsidR="00D60CD8" w:rsidRPr="00D60CD8">
        <w:rPr>
          <w:sz w:val="24"/>
          <w:szCs w:val="24"/>
          <w:lang w:val="en-US"/>
        </w:rPr>
        <w:t>.  Twelve samples (34%) with a median of 7.2x10</w:t>
      </w:r>
      <w:r w:rsidR="00D60CD8" w:rsidRPr="00D60CD8">
        <w:rPr>
          <w:sz w:val="24"/>
          <w:szCs w:val="24"/>
          <w:vertAlign w:val="superscript"/>
          <w:lang w:val="en-US"/>
        </w:rPr>
        <w:t>3</w:t>
      </w:r>
      <w:r w:rsidR="00D60CD8" w:rsidRPr="00D60CD8">
        <w:rPr>
          <w:sz w:val="24"/>
          <w:szCs w:val="24"/>
          <w:lang w:val="en-US"/>
        </w:rPr>
        <w:t xml:space="preserve"> CPG (range 2.2x10</w:t>
      </w:r>
      <w:r w:rsidR="00D60CD8" w:rsidRPr="00D60CD8">
        <w:rPr>
          <w:sz w:val="24"/>
          <w:szCs w:val="24"/>
          <w:vertAlign w:val="superscript"/>
          <w:lang w:val="en-US"/>
        </w:rPr>
        <w:t>3</w:t>
      </w:r>
      <w:r w:rsidR="00D60CD8" w:rsidRPr="00D60CD8">
        <w:rPr>
          <w:sz w:val="24"/>
          <w:szCs w:val="24"/>
          <w:lang w:val="en-US"/>
        </w:rPr>
        <w:t>-1.1x10</w:t>
      </w:r>
      <w:r w:rsidR="00D60CD8" w:rsidRPr="00D60CD8">
        <w:rPr>
          <w:sz w:val="24"/>
          <w:szCs w:val="24"/>
          <w:vertAlign w:val="superscript"/>
          <w:lang w:val="en-US"/>
        </w:rPr>
        <w:t>6</w:t>
      </w:r>
      <w:r w:rsidR="00D60CD8" w:rsidRPr="00D60CD8">
        <w:rPr>
          <w:sz w:val="24"/>
          <w:szCs w:val="24"/>
          <w:lang w:val="en-US"/>
        </w:rPr>
        <w:t xml:space="preserve">) yielded a PCR product. They were all genotyped as </w:t>
      </w:r>
      <w:r w:rsidR="00D60CD8" w:rsidRPr="00D60CD8">
        <w:rPr>
          <w:i/>
          <w:sz w:val="24"/>
          <w:szCs w:val="24"/>
          <w:lang w:val="en-US"/>
        </w:rPr>
        <w:t xml:space="preserve">G. </w:t>
      </w:r>
      <w:proofErr w:type="spellStart"/>
      <w:r w:rsidR="00D60CD8" w:rsidRPr="00D60CD8">
        <w:rPr>
          <w:i/>
          <w:sz w:val="24"/>
          <w:szCs w:val="24"/>
          <w:lang w:val="en-US"/>
        </w:rPr>
        <w:t>duodenalis</w:t>
      </w:r>
      <w:proofErr w:type="spellEnd"/>
      <w:r w:rsidR="00D60CD8" w:rsidRPr="00D60CD8">
        <w:rPr>
          <w:sz w:val="24"/>
          <w:szCs w:val="24"/>
          <w:lang w:val="en-US"/>
        </w:rPr>
        <w:t xml:space="preserve"> assemblage D. The remaining 23 samples with a median of 1.3x10</w:t>
      </w:r>
      <w:r w:rsidR="00D60CD8" w:rsidRPr="00D60CD8">
        <w:rPr>
          <w:sz w:val="24"/>
          <w:szCs w:val="24"/>
          <w:vertAlign w:val="superscript"/>
          <w:lang w:val="en-US"/>
        </w:rPr>
        <w:t>3</w:t>
      </w:r>
      <w:r w:rsidR="00D60CD8" w:rsidRPr="00D60CD8">
        <w:rPr>
          <w:sz w:val="24"/>
          <w:szCs w:val="24"/>
          <w:lang w:val="en-US"/>
        </w:rPr>
        <w:t xml:space="preserve"> CPG (range 1.4x10</w:t>
      </w:r>
      <w:r w:rsidR="00D60CD8" w:rsidRPr="00D60CD8">
        <w:rPr>
          <w:sz w:val="24"/>
          <w:szCs w:val="24"/>
          <w:vertAlign w:val="superscript"/>
          <w:lang w:val="en-US"/>
        </w:rPr>
        <w:t>2</w:t>
      </w:r>
      <w:r w:rsidR="00D60CD8" w:rsidRPr="00D60CD8">
        <w:rPr>
          <w:sz w:val="24"/>
          <w:szCs w:val="24"/>
          <w:lang w:val="en-US"/>
        </w:rPr>
        <w:t>-1.5x10</w:t>
      </w:r>
      <w:r w:rsidR="00D60CD8" w:rsidRPr="00D60CD8">
        <w:rPr>
          <w:sz w:val="24"/>
          <w:szCs w:val="24"/>
          <w:vertAlign w:val="superscript"/>
          <w:lang w:val="en-US"/>
        </w:rPr>
        <w:t>4</w:t>
      </w:r>
      <w:r w:rsidR="00D60CD8" w:rsidRPr="00D60CD8">
        <w:rPr>
          <w:sz w:val="24"/>
          <w:szCs w:val="24"/>
          <w:lang w:val="en-US"/>
        </w:rPr>
        <w:t>) tested negative in the SSU rDNA PCR. By making seri</w:t>
      </w:r>
      <w:r w:rsidR="00E52290">
        <w:rPr>
          <w:sz w:val="24"/>
          <w:szCs w:val="24"/>
          <w:lang w:val="en-US"/>
        </w:rPr>
        <w:t>al</w:t>
      </w:r>
      <w:r w:rsidR="00D60CD8" w:rsidRPr="00D60CD8">
        <w:rPr>
          <w:sz w:val="24"/>
          <w:szCs w:val="24"/>
          <w:lang w:val="en-US"/>
        </w:rPr>
        <w:t xml:space="preserve"> dilution</w:t>
      </w:r>
      <w:r w:rsidR="00E52290">
        <w:rPr>
          <w:sz w:val="24"/>
          <w:szCs w:val="24"/>
          <w:lang w:val="en-US"/>
        </w:rPr>
        <w:t>s</w:t>
      </w:r>
      <w:r w:rsidR="00D60CD8" w:rsidRPr="00D60CD8">
        <w:rPr>
          <w:sz w:val="24"/>
          <w:szCs w:val="24"/>
          <w:lang w:val="en-US"/>
        </w:rPr>
        <w:t xml:space="preserve"> and spiking with positive samples (data not shown), it was shown that the SSU rDNA PCR had a sensitivity of 720 CPG. We concluded that</w:t>
      </w:r>
      <w:r>
        <w:rPr>
          <w:sz w:val="24"/>
          <w:szCs w:val="24"/>
          <w:lang w:val="en-US"/>
        </w:rPr>
        <w:t xml:space="preserve"> in the samples tested positive with qPCR and negative with the other diagnostic tests no other Giardia than </w:t>
      </w:r>
      <w:r w:rsidRPr="008B72F4">
        <w:rPr>
          <w:i/>
          <w:sz w:val="24"/>
          <w:szCs w:val="24"/>
          <w:lang w:val="en-US"/>
        </w:rPr>
        <w:t xml:space="preserve">G. </w:t>
      </w:r>
      <w:proofErr w:type="spellStart"/>
      <w:r w:rsidRPr="008B72F4">
        <w:rPr>
          <w:i/>
          <w:sz w:val="24"/>
          <w:szCs w:val="24"/>
          <w:lang w:val="en-US"/>
        </w:rPr>
        <w:t>duodenalis</w:t>
      </w:r>
      <w:proofErr w:type="spellEnd"/>
      <w:r>
        <w:rPr>
          <w:sz w:val="24"/>
          <w:szCs w:val="24"/>
          <w:lang w:val="en-US"/>
        </w:rPr>
        <w:t xml:space="preserve"> could be found and</w:t>
      </w:r>
      <w:r w:rsidR="00D60CD8" w:rsidRPr="00D60CD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that </w:t>
      </w:r>
      <w:r w:rsidR="00D60CD8" w:rsidRPr="00D60CD8">
        <w:rPr>
          <w:sz w:val="24"/>
          <w:szCs w:val="24"/>
          <w:lang w:val="en-US"/>
        </w:rPr>
        <w:t>the SSU rDNA PCR</w:t>
      </w:r>
      <w:r w:rsidR="000313ED">
        <w:rPr>
          <w:sz w:val="24"/>
          <w:szCs w:val="24"/>
          <w:lang w:val="en-US"/>
        </w:rPr>
        <w:t xml:space="preserve"> [22]</w:t>
      </w:r>
      <w:r w:rsidR="00D60CD8" w:rsidRPr="00D60CD8">
        <w:rPr>
          <w:sz w:val="24"/>
          <w:szCs w:val="24"/>
          <w:lang w:val="en-US"/>
        </w:rPr>
        <w:t xml:space="preserve"> was unable to amplify the samples with lower CPG, due to low sensitivity</w:t>
      </w:r>
      <w:r>
        <w:rPr>
          <w:sz w:val="24"/>
          <w:szCs w:val="24"/>
          <w:lang w:val="en-US"/>
        </w:rPr>
        <w:t>.</w:t>
      </w:r>
    </w:p>
    <w:p w14:paraId="79D24742" w14:textId="0C4684B9" w:rsidR="002F469F" w:rsidRDefault="002F469F" w:rsidP="008B72F4">
      <w:pPr>
        <w:spacing w:line="480" w:lineRule="auto"/>
        <w:rPr>
          <w:sz w:val="16"/>
          <w:szCs w:val="16"/>
          <w:lang w:val="en-US"/>
        </w:rPr>
      </w:pPr>
    </w:p>
    <w:sectPr w:rsidR="002F469F" w:rsidSect="00782C61">
      <w:footerReference w:type="default" r:id="rId8"/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5015AE" w14:textId="77777777" w:rsidR="00E51A5D" w:rsidRDefault="00E51A5D" w:rsidP="008B3438">
      <w:r>
        <w:separator/>
      </w:r>
    </w:p>
  </w:endnote>
  <w:endnote w:type="continuationSeparator" w:id="0">
    <w:p w14:paraId="612A83C7" w14:textId="77777777" w:rsidR="00E51A5D" w:rsidRDefault="00E51A5D" w:rsidP="008B3438">
      <w:r>
        <w:continuationSeparator/>
      </w:r>
    </w:p>
  </w:endnote>
  <w:endnote w:type="continuationNotice" w:id="1">
    <w:p w14:paraId="3B48E8F8" w14:textId="77777777" w:rsidR="00E51A5D" w:rsidRDefault="00E51A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7884890"/>
      <w:docPartObj>
        <w:docPartGallery w:val="Page Numbers (Bottom of Page)"/>
        <w:docPartUnique/>
      </w:docPartObj>
    </w:sdtPr>
    <w:sdtEndPr/>
    <w:sdtContent>
      <w:p w14:paraId="692AAF46" w14:textId="1EA3EC80" w:rsidR="00D30479" w:rsidRDefault="00D3047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2C61">
          <w:rPr>
            <w:noProof/>
          </w:rPr>
          <w:t>1</w:t>
        </w:r>
        <w:r>
          <w:fldChar w:fldCharType="end"/>
        </w:r>
      </w:p>
    </w:sdtContent>
  </w:sdt>
  <w:p w14:paraId="60B0B3EE" w14:textId="77777777" w:rsidR="00D30479" w:rsidRDefault="00D304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97749E" w14:textId="77777777" w:rsidR="00E51A5D" w:rsidRDefault="00E51A5D" w:rsidP="008B3438">
      <w:r>
        <w:separator/>
      </w:r>
    </w:p>
  </w:footnote>
  <w:footnote w:type="continuationSeparator" w:id="0">
    <w:p w14:paraId="1D532123" w14:textId="77777777" w:rsidR="00E51A5D" w:rsidRDefault="00E51A5D" w:rsidP="008B3438">
      <w:r>
        <w:continuationSeparator/>
      </w:r>
    </w:p>
  </w:footnote>
  <w:footnote w:type="continuationNotice" w:id="1">
    <w:p w14:paraId="21436429" w14:textId="77777777" w:rsidR="00E51A5D" w:rsidRDefault="00E51A5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D6765"/>
    <w:multiLevelType w:val="hybridMultilevel"/>
    <w:tmpl w:val="C6C4EB62"/>
    <w:lvl w:ilvl="0" w:tplc="9848ABC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2960BB"/>
    <w:multiLevelType w:val="hybridMultilevel"/>
    <w:tmpl w:val="F7E82D14"/>
    <w:lvl w:ilvl="0" w:tplc="72688670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E6C54"/>
    <w:multiLevelType w:val="hybridMultilevel"/>
    <w:tmpl w:val="6FDCBA54"/>
    <w:lvl w:ilvl="0" w:tplc="0413000B">
      <w:start w:val="1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AC7D98"/>
    <w:multiLevelType w:val="hybridMultilevel"/>
    <w:tmpl w:val="1F2AE1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14133"/>
    <w:multiLevelType w:val="hybridMultilevel"/>
    <w:tmpl w:val="7BE8E4DC"/>
    <w:lvl w:ilvl="0" w:tplc="479EDBB2">
      <w:start w:val="1"/>
      <w:numFmt w:val="bullet"/>
      <w:lvlText w:val="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1327E4"/>
    <w:multiLevelType w:val="hybridMultilevel"/>
    <w:tmpl w:val="148C9B24"/>
    <w:lvl w:ilvl="0" w:tplc="479EDBB2">
      <w:start w:val="1"/>
      <w:numFmt w:val="bullet"/>
      <w:lvlText w:val="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A3350C"/>
    <w:multiLevelType w:val="hybridMultilevel"/>
    <w:tmpl w:val="9FD8B964"/>
    <w:lvl w:ilvl="0" w:tplc="0413000B">
      <w:start w:val="1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E91A2A"/>
    <w:multiLevelType w:val="hybridMultilevel"/>
    <w:tmpl w:val="6F684AA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FF1C45"/>
    <w:multiLevelType w:val="hybridMultilevel"/>
    <w:tmpl w:val="5C549F1C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62123"/>
    <w:multiLevelType w:val="hybridMultilevel"/>
    <w:tmpl w:val="FF12EE08"/>
    <w:lvl w:ilvl="0" w:tplc="479EDBB2">
      <w:start w:val="1"/>
      <w:numFmt w:val="bullet"/>
      <w:lvlText w:val=""/>
      <w:lvlJc w:val="left"/>
      <w:pPr>
        <w:ind w:left="720" w:hanging="360"/>
      </w:pPr>
      <w:rPr>
        <w:rFonts w:ascii="Symbol" w:hAnsi="Symbol" w:hint="default"/>
      </w:rPr>
    </w:lvl>
    <w:lvl w:ilvl="1" w:tplc="479EDBB2">
      <w:start w:val="1"/>
      <w:numFmt w:val="bullet"/>
      <w:lvlText w:val=""/>
      <w:lvlJc w:val="left"/>
      <w:pPr>
        <w:ind w:left="144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2A0337"/>
    <w:multiLevelType w:val="hybridMultilevel"/>
    <w:tmpl w:val="ACBC3836"/>
    <w:lvl w:ilvl="0" w:tplc="0413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B53436"/>
    <w:multiLevelType w:val="hybridMultilevel"/>
    <w:tmpl w:val="13609AD6"/>
    <w:lvl w:ilvl="0" w:tplc="479EDBB2">
      <w:start w:val="1"/>
      <w:numFmt w:val="bullet"/>
      <w:lvlText w:val="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46514A"/>
    <w:multiLevelType w:val="multilevel"/>
    <w:tmpl w:val="B06C9F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i/>
      </w:rPr>
    </w:lvl>
  </w:abstractNum>
  <w:abstractNum w:abstractNumId="13" w15:restartNumberingAfterBreak="0">
    <w:nsid w:val="40332F6A"/>
    <w:multiLevelType w:val="hybridMultilevel"/>
    <w:tmpl w:val="B8CACB9A"/>
    <w:lvl w:ilvl="0" w:tplc="15E681C4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5E092C"/>
    <w:multiLevelType w:val="multilevel"/>
    <w:tmpl w:val="166EDB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20912F4"/>
    <w:multiLevelType w:val="hybridMultilevel"/>
    <w:tmpl w:val="5A8C3B20"/>
    <w:lvl w:ilvl="0" w:tplc="04130001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3E0DA9"/>
    <w:multiLevelType w:val="hybridMultilevel"/>
    <w:tmpl w:val="9474C7AC"/>
    <w:lvl w:ilvl="0" w:tplc="479EDBB2">
      <w:start w:val="1"/>
      <w:numFmt w:val="bullet"/>
      <w:lvlText w:val="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74284D"/>
    <w:multiLevelType w:val="hybridMultilevel"/>
    <w:tmpl w:val="FFCAA5D2"/>
    <w:lvl w:ilvl="0" w:tplc="0413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D465AB"/>
    <w:multiLevelType w:val="hybridMultilevel"/>
    <w:tmpl w:val="8E3C1B02"/>
    <w:lvl w:ilvl="0" w:tplc="C520FEC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070D77"/>
    <w:multiLevelType w:val="hybridMultilevel"/>
    <w:tmpl w:val="284894C0"/>
    <w:lvl w:ilvl="0" w:tplc="21CE3B8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D4767E"/>
    <w:multiLevelType w:val="hybridMultilevel"/>
    <w:tmpl w:val="60425554"/>
    <w:lvl w:ilvl="0" w:tplc="D2327888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31339A"/>
    <w:multiLevelType w:val="hybridMultilevel"/>
    <w:tmpl w:val="2C66A080"/>
    <w:lvl w:ilvl="0" w:tplc="0413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476A9B"/>
    <w:multiLevelType w:val="multilevel"/>
    <w:tmpl w:val="EF4CF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3EE6D2F"/>
    <w:multiLevelType w:val="hybridMultilevel"/>
    <w:tmpl w:val="C9D0E430"/>
    <w:lvl w:ilvl="0" w:tplc="BEEC00AE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51D6D4F6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870A27B8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C1A5354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3BA0E652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8802F0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3C7CA9B6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4BB6E1C0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31FA8F56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AC84010"/>
    <w:multiLevelType w:val="hybridMultilevel"/>
    <w:tmpl w:val="C81C651C"/>
    <w:lvl w:ilvl="0" w:tplc="5F3258B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A46324"/>
    <w:multiLevelType w:val="hybridMultilevel"/>
    <w:tmpl w:val="61D45BDC"/>
    <w:lvl w:ilvl="0" w:tplc="479EDBB2">
      <w:start w:val="1"/>
      <w:numFmt w:val="bullet"/>
      <w:lvlText w:val="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124646"/>
    <w:multiLevelType w:val="multilevel"/>
    <w:tmpl w:val="65D29E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22"/>
  </w:num>
  <w:num w:numId="3">
    <w:abstractNumId w:val="26"/>
  </w:num>
  <w:num w:numId="4">
    <w:abstractNumId w:val="25"/>
  </w:num>
  <w:num w:numId="5">
    <w:abstractNumId w:val="4"/>
  </w:num>
  <w:num w:numId="6">
    <w:abstractNumId w:val="9"/>
  </w:num>
  <w:num w:numId="7">
    <w:abstractNumId w:val="5"/>
  </w:num>
  <w:num w:numId="8">
    <w:abstractNumId w:val="20"/>
  </w:num>
  <w:num w:numId="9">
    <w:abstractNumId w:val="16"/>
  </w:num>
  <w:num w:numId="10">
    <w:abstractNumId w:val="19"/>
  </w:num>
  <w:num w:numId="11">
    <w:abstractNumId w:val="6"/>
  </w:num>
  <w:num w:numId="12">
    <w:abstractNumId w:val="2"/>
  </w:num>
  <w:num w:numId="13">
    <w:abstractNumId w:val="17"/>
  </w:num>
  <w:num w:numId="14">
    <w:abstractNumId w:val="15"/>
  </w:num>
  <w:num w:numId="15">
    <w:abstractNumId w:val="14"/>
  </w:num>
  <w:num w:numId="16">
    <w:abstractNumId w:val="18"/>
  </w:num>
  <w:num w:numId="17">
    <w:abstractNumId w:val="23"/>
  </w:num>
  <w:num w:numId="18">
    <w:abstractNumId w:val="7"/>
  </w:num>
  <w:num w:numId="19">
    <w:abstractNumId w:val="11"/>
  </w:num>
  <w:num w:numId="20">
    <w:abstractNumId w:val="24"/>
  </w:num>
  <w:num w:numId="21">
    <w:abstractNumId w:val="0"/>
  </w:num>
  <w:num w:numId="22">
    <w:abstractNumId w:val="3"/>
  </w:num>
  <w:num w:numId="23">
    <w:abstractNumId w:val="8"/>
  </w:num>
  <w:num w:numId="24">
    <w:abstractNumId w:val="13"/>
  </w:num>
  <w:num w:numId="25">
    <w:abstractNumId w:val="1"/>
  </w:num>
  <w:num w:numId="26">
    <w:abstractNumId w:val="21"/>
  </w:num>
  <w:num w:numId="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996"/>
    <w:rsid w:val="00002023"/>
    <w:rsid w:val="0000232A"/>
    <w:rsid w:val="00002C78"/>
    <w:rsid w:val="000042FB"/>
    <w:rsid w:val="00005204"/>
    <w:rsid w:val="00006487"/>
    <w:rsid w:val="00007CEF"/>
    <w:rsid w:val="00007F8D"/>
    <w:rsid w:val="00010853"/>
    <w:rsid w:val="00011B3D"/>
    <w:rsid w:val="00011DE9"/>
    <w:rsid w:val="000120F3"/>
    <w:rsid w:val="0001299E"/>
    <w:rsid w:val="00013882"/>
    <w:rsid w:val="00014DEE"/>
    <w:rsid w:val="000170A2"/>
    <w:rsid w:val="000200FE"/>
    <w:rsid w:val="00020761"/>
    <w:rsid w:val="000216FA"/>
    <w:rsid w:val="00021737"/>
    <w:rsid w:val="0002197C"/>
    <w:rsid w:val="00021C28"/>
    <w:rsid w:val="00022369"/>
    <w:rsid w:val="000260AA"/>
    <w:rsid w:val="00026902"/>
    <w:rsid w:val="00027A6E"/>
    <w:rsid w:val="00027EE0"/>
    <w:rsid w:val="0003039B"/>
    <w:rsid w:val="00030A53"/>
    <w:rsid w:val="00031267"/>
    <w:rsid w:val="000313ED"/>
    <w:rsid w:val="00032977"/>
    <w:rsid w:val="00032BCA"/>
    <w:rsid w:val="00032D3C"/>
    <w:rsid w:val="00033D10"/>
    <w:rsid w:val="000347A4"/>
    <w:rsid w:val="00034BED"/>
    <w:rsid w:val="00034F88"/>
    <w:rsid w:val="0003506B"/>
    <w:rsid w:val="000357C1"/>
    <w:rsid w:val="00036BC8"/>
    <w:rsid w:val="0003731C"/>
    <w:rsid w:val="00037BA1"/>
    <w:rsid w:val="00040B04"/>
    <w:rsid w:val="00040EBE"/>
    <w:rsid w:val="00040EF9"/>
    <w:rsid w:val="0004131D"/>
    <w:rsid w:val="000420A7"/>
    <w:rsid w:val="00043BE5"/>
    <w:rsid w:val="00043EE8"/>
    <w:rsid w:val="000442BE"/>
    <w:rsid w:val="0004431C"/>
    <w:rsid w:val="00045352"/>
    <w:rsid w:val="000464ED"/>
    <w:rsid w:val="00047887"/>
    <w:rsid w:val="000479BB"/>
    <w:rsid w:val="000505FF"/>
    <w:rsid w:val="000515A3"/>
    <w:rsid w:val="00052A62"/>
    <w:rsid w:val="00052ABF"/>
    <w:rsid w:val="00053161"/>
    <w:rsid w:val="00053DC2"/>
    <w:rsid w:val="00054860"/>
    <w:rsid w:val="00054F2C"/>
    <w:rsid w:val="00055E95"/>
    <w:rsid w:val="00057FAE"/>
    <w:rsid w:val="000615F2"/>
    <w:rsid w:val="0006307D"/>
    <w:rsid w:val="0006568E"/>
    <w:rsid w:val="0006692D"/>
    <w:rsid w:val="00067603"/>
    <w:rsid w:val="00067924"/>
    <w:rsid w:val="00067BAB"/>
    <w:rsid w:val="00070ED9"/>
    <w:rsid w:val="0007102F"/>
    <w:rsid w:val="00071F9D"/>
    <w:rsid w:val="00072740"/>
    <w:rsid w:val="00074012"/>
    <w:rsid w:val="00074A06"/>
    <w:rsid w:val="00074D25"/>
    <w:rsid w:val="000751D7"/>
    <w:rsid w:val="00075A88"/>
    <w:rsid w:val="00076046"/>
    <w:rsid w:val="00076C20"/>
    <w:rsid w:val="00080569"/>
    <w:rsid w:val="00080A74"/>
    <w:rsid w:val="00082602"/>
    <w:rsid w:val="00082B08"/>
    <w:rsid w:val="00083147"/>
    <w:rsid w:val="00083B74"/>
    <w:rsid w:val="00083D95"/>
    <w:rsid w:val="00085FB7"/>
    <w:rsid w:val="000868EA"/>
    <w:rsid w:val="000873AD"/>
    <w:rsid w:val="00087C52"/>
    <w:rsid w:val="00087CA6"/>
    <w:rsid w:val="00087CBE"/>
    <w:rsid w:val="00090ADC"/>
    <w:rsid w:val="00093530"/>
    <w:rsid w:val="00093A57"/>
    <w:rsid w:val="0009466E"/>
    <w:rsid w:val="000961C3"/>
    <w:rsid w:val="000966A5"/>
    <w:rsid w:val="000969C4"/>
    <w:rsid w:val="0009728C"/>
    <w:rsid w:val="000A0252"/>
    <w:rsid w:val="000A1042"/>
    <w:rsid w:val="000A2206"/>
    <w:rsid w:val="000A2BD7"/>
    <w:rsid w:val="000A40D2"/>
    <w:rsid w:val="000A5C22"/>
    <w:rsid w:val="000B0985"/>
    <w:rsid w:val="000B1193"/>
    <w:rsid w:val="000B11AA"/>
    <w:rsid w:val="000B2198"/>
    <w:rsid w:val="000B2521"/>
    <w:rsid w:val="000B2C31"/>
    <w:rsid w:val="000B4130"/>
    <w:rsid w:val="000B482A"/>
    <w:rsid w:val="000B54B0"/>
    <w:rsid w:val="000C0045"/>
    <w:rsid w:val="000C1100"/>
    <w:rsid w:val="000C1141"/>
    <w:rsid w:val="000C143B"/>
    <w:rsid w:val="000C2E0A"/>
    <w:rsid w:val="000C3EC7"/>
    <w:rsid w:val="000C4203"/>
    <w:rsid w:val="000C535C"/>
    <w:rsid w:val="000C538C"/>
    <w:rsid w:val="000C76B7"/>
    <w:rsid w:val="000C7DDB"/>
    <w:rsid w:val="000D05AF"/>
    <w:rsid w:val="000D13B0"/>
    <w:rsid w:val="000D178B"/>
    <w:rsid w:val="000D39DC"/>
    <w:rsid w:val="000D7DDB"/>
    <w:rsid w:val="000D7E95"/>
    <w:rsid w:val="000E03F0"/>
    <w:rsid w:val="000E0DAD"/>
    <w:rsid w:val="000E2324"/>
    <w:rsid w:val="000E3025"/>
    <w:rsid w:val="000E3E5C"/>
    <w:rsid w:val="000E470B"/>
    <w:rsid w:val="000E4D61"/>
    <w:rsid w:val="000E6974"/>
    <w:rsid w:val="000E6B46"/>
    <w:rsid w:val="000F33DE"/>
    <w:rsid w:val="000F4218"/>
    <w:rsid w:val="000F4321"/>
    <w:rsid w:val="000F484D"/>
    <w:rsid w:val="000F557F"/>
    <w:rsid w:val="000F5C76"/>
    <w:rsid w:val="000F63EE"/>
    <w:rsid w:val="000F6401"/>
    <w:rsid w:val="000F749E"/>
    <w:rsid w:val="001007B8"/>
    <w:rsid w:val="00100C13"/>
    <w:rsid w:val="00100D05"/>
    <w:rsid w:val="00101BE6"/>
    <w:rsid w:val="00102443"/>
    <w:rsid w:val="0010244A"/>
    <w:rsid w:val="001027DC"/>
    <w:rsid w:val="00102E38"/>
    <w:rsid w:val="00103B2C"/>
    <w:rsid w:val="00103ECC"/>
    <w:rsid w:val="00104432"/>
    <w:rsid w:val="00104598"/>
    <w:rsid w:val="001047EA"/>
    <w:rsid w:val="00104E5B"/>
    <w:rsid w:val="00105917"/>
    <w:rsid w:val="00105EFD"/>
    <w:rsid w:val="0010636F"/>
    <w:rsid w:val="001073CD"/>
    <w:rsid w:val="00107408"/>
    <w:rsid w:val="00111849"/>
    <w:rsid w:val="001126DE"/>
    <w:rsid w:val="00112F76"/>
    <w:rsid w:val="00113BD1"/>
    <w:rsid w:val="00115960"/>
    <w:rsid w:val="001170F9"/>
    <w:rsid w:val="001172F7"/>
    <w:rsid w:val="0012143B"/>
    <w:rsid w:val="00121695"/>
    <w:rsid w:val="00121BAF"/>
    <w:rsid w:val="00125607"/>
    <w:rsid w:val="001256A7"/>
    <w:rsid w:val="00125CD5"/>
    <w:rsid w:val="001270B6"/>
    <w:rsid w:val="001279C9"/>
    <w:rsid w:val="00130020"/>
    <w:rsid w:val="00130169"/>
    <w:rsid w:val="00130F20"/>
    <w:rsid w:val="00133D4B"/>
    <w:rsid w:val="001345EE"/>
    <w:rsid w:val="00134DCB"/>
    <w:rsid w:val="00141FC1"/>
    <w:rsid w:val="001429F2"/>
    <w:rsid w:val="00142FB9"/>
    <w:rsid w:val="00143897"/>
    <w:rsid w:val="00143EB3"/>
    <w:rsid w:val="001466B6"/>
    <w:rsid w:val="00146C92"/>
    <w:rsid w:val="0014741A"/>
    <w:rsid w:val="0015057B"/>
    <w:rsid w:val="001508AF"/>
    <w:rsid w:val="00151A5B"/>
    <w:rsid w:val="00152E44"/>
    <w:rsid w:val="001532FD"/>
    <w:rsid w:val="001544D4"/>
    <w:rsid w:val="00154797"/>
    <w:rsid w:val="00155039"/>
    <w:rsid w:val="00155E3B"/>
    <w:rsid w:val="001563F8"/>
    <w:rsid w:val="00156D37"/>
    <w:rsid w:val="00160182"/>
    <w:rsid w:val="00162DDA"/>
    <w:rsid w:val="001640DB"/>
    <w:rsid w:val="001647D3"/>
    <w:rsid w:val="00165154"/>
    <w:rsid w:val="001653D9"/>
    <w:rsid w:val="00165D8A"/>
    <w:rsid w:val="00167FAB"/>
    <w:rsid w:val="001700A1"/>
    <w:rsid w:val="00170E3B"/>
    <w:rsid w:val="00170F4B"/>
    <w:rsid w:val="00172BA5"/>
    <w:rsid w:val="00172FAF"/>
    <w:rsid w:val="00173656"/>
    <w:rsid w:val="001741E9"/>
    <w:rsid w:val="001741F2"/>
    <w:rsid w:val="00174462"/>
    <w:rsid w:val="001749C2"/>
    <w:rsid w:val="0017625D"/>
    <w:rsid w:val="00176A5E"/>
    <w:rsid w:val="00181726"/>
    <w:rsid w:val="00181BE1"/>
    <w:rsid w:val="00182797"/>
    <w:rsid w:val="0018369E"/>
    <w:rsid w:val="0018390E"/>
    <w:rsid w:val="00183C71"/>
    <w:rsid w:val="0018408D"/>
    <w:rsid w:val="00184110"/>
    <w:rsid w:val="00184E1E"/>
    <w:rsid w:val="00185652"/>
    <w:rsid w:val="00187440"/>
    <w:rsid w:val="00187872"/>
    <w:rsid w:val="0019013D"/>
    <w:rsid w:val="00190A36"/>
    <w:rsid w:val="00191C46"/>
    <w:rsid w:val="00192DAB"/>
    <w:rsid w:val="0019362B"/>
    <w:rsid w:val="001939F3"/>
    <w:rsid w:val="001944D5"/>
    <w:rsid w:val="001948FA"/>
    <w:rsid w:val="00195A83"/>
    <w:rsid w:val="00197188"/>
    <w:rsid w:val="0019761C"/>
    <w:rsid w:val="001A1F9C"/>
    <w:rsid w:val="001A2F14"/>
    <w:rsid w:val="001A458C"/>
    <w:rsid w:val="001A4783"/>
    <w:rsid w:val="001A60BF"/>
    <w:rsid w:val="001A74F2"/>
    <w:rsid w:val="001B0498"/>
    <w:rsid w:val="001B0E36"/>
    <w:rsid w:val="001B0E88"/>
    <w:rsid w:val="001B2B82"/>
    <w:rsid w:val="001B41C8"/>
    <w:rsid w:val="001B5A2E"/>
    <w:rsid w:val="001B6F53"/>
    <w:rsid w:val="001B73EB"/>
    <w:rsid w:val="001B74FF"/>
    <w:rsid w:val="001C00B9"/>
    <w:rsid w:val="001C1C2D"/>
    <w:rsid w:val="001C2105"/>
    <w:rsid w:val="001C30E9"/>
    <w:rsid w:val="001C380D"/>
    <w:rsid w:val="001C399A"/>
    <w:rsid w:val="001C3F47"/>
    <w:rsid w:val="001C43E0"/>
    <w:rsid w:val="001C457E"/>
    <w:rsid w:val="001C46D5"/>
    <w:rsid w:val="001C565A"/>
    <w:rsid w:val="001C5CE4"/>
    <w:rsid w:val="001C5ECE"/>
    <w:rsid w:val="001C7239"/>
    <w:rsid w:val="001C7674"/>
    <w:rsid w:val="001C7887"/>
    <w:rsid w:val="001D0336"/>
    <w:rsid w:val="001D27AC"/>
    <w:rsid w:val="001D29EE"/>
    <w:rsid w:val="001D36DE"/>
    <w:rsid w:val="001D37E4"/>
    <w:rsid w:val="001D4807"/>
    <w:rsid w:val="001D4BDA"/>
    <w:rsid w:val="001D5359"/>
    <w:rsid w:val="001D5E86"/>
    <w:rsid w:val="001D6AB5"/>
    <w:rsid w:val="001D6E55"/>
    <w:rsid w:val="001E0249"/>
    <w:rsid w:val="001E0323"/>
    <w:rsid w:val="001E2900"/>
    <w:rsid w:val="001E3053"/>
    <w:rsid w:val="001E3C76"/>
    <w:rsid w:val="001E3F23"/>
    <w:rsid w:val="001E4B11"/>
    <w:rsid w:val="001E4D02"/>
    <w:rsid w:val="001E5E2B"/>
    <w:rsid w:val="001E6A00"/>
    <w:rsid w:val="001E6ECE"/>
    <w:rsid w:val="001F04B4"/>
    <w:rsid w:val="001F175B"/>
    <w:rsid w:val="001F2D63"/>
    <w:rsid w:val="001F355B"/>
    <w:rsid w:val="001F4A8D"/>
    <w:rsid w:val="001F4EED"/>
    <w:rsid w:val="001F4F93"/>
    <w:rsid w:val="001F59D8"/>
    <w:rsid w:val="001F6F58"/>
    <w:rsid w:val="002008C6"/>
    <w:rsid w:val="00200F3C"/>
    <w:rsid w:val="00201403"/>
    <w:rsid w:val="00201F9D"/>
    <w:rsid w:val="00202007"/>
    <w:rsid w:val="00202A48"/>
    <w:rsid w:val="002033DA"/>
    <w:rsid w:val="00203CE9"/>
    <w:rsid w:val="00204708"/>
    <w:rsid w:val="0020610A"/>
    <w:rsid w:val="002061CA"/>
    <w:rsid w:val="00206B1C"/>
    <w:rsid w:val="00206E2F"/>
    <w:rsid w:val="00207595"/>
    <w:rsid w:val="00207BE7"/>
    <w:rsid w:val="00207E30"/>
    <w:rsid w:val="00207ED7"/>
    <w:rsid w:val="00211046"/>
    <w:rsid w:val="002115C4"/>
    <w:rsid w:val="00211F3B"/>
    <w:rsid w:val="00212109"/>
    <w:rsid w:val="00214BCA"/>
    <w:rsid w:val="00214E21"/>
    <w:rsid w:val="002158D8"/>
    <w:rsid w:val="00216353"/>
    <w:rsid w:val="00216BC4"/>
    <w:rsid w:val="00217F11"/>
    <w:rsid w:val="002208B0"/>
    <w:rsid w:val="00222529"/>
    <w:rsid w:val="002249AB"/>
    <w:rsid w:val="00226305"/>
    <w:rsid w:val="00226740"/>
    <w:rsid w:val="002275C3"/>
    <w:rsid w:val="00227BF4"/>
    <w:rsid w:val="00227C63"/>
    <w:rsid w:val="00231017"/>
    <w:rsid w:val="00231DF8"/>
    <w:rsid w:val="00233A76"/>
    <w:rsid w:val="00233D75"/>
    <w:rsid w:val="002345C4"/>
    <w:rsid w:val="00236506"/>
    <w:rsid w:val="00236E11"/>
    <w:rsid w:val="002373DF"/>
    <w:rsid w:val="00237CC9"/>
    <w:rsid w:val="0024216C"/>
    <w:rsid w:val="0024251B"/>
    <w:rsid w:val="00242DDE"/>
    <w:rsid w:val="00243B90"/>
    <w:rsid w:val="00246A56"/>
    <w:rsid w:val="00247057"/>
    <w:rsid w:val="00247C1B"/>
    <w:rsid w:val="002524A8"/>
    <w:rsid w:val="00252A8B"/>
    <w:rsid w:val="00252FEF"/>
    <w:rsid w:val="002541D2"/>
    <w:rsid w:val="002546C0"/>
    <w:rsid w:val="00254D41"/>
    <w:rsid w:val="00254E0C"/>
    <w:rsid w:val="00254F76"/>
    <w:rsid w:val="00256053"/>
    <w:rsid w:val="00256670"/>
    <w:rsid w:val="00256FB2"/>
    <w:rsid w:val="0025729A"/>
    <w:rsid w:val="0025745D"/>
    <w:rsid w:val="00260286"/>
    <w:rsid w:val="00260E38"/>
    <w:rsid w:val="00260F6D"/>
    <w:rsid w:val="00261225"/>
    <w:rsid w:val="00261871"/>
    <w:rsid w:val="0026207A"/>
    <w:rsid w:val="00263339"/>
    <w:rsid w:val="0026374C"/>
    <w:rsid w:val="002647A9"/>
    <w:rsid w:val="00264B81"/>
    <w:rsid w:val="0026500B"/>
    <w:rsid w:val="002654F3"/>
    <w:rsid w:val="002659C6"/>
    <w:rsid w:val="00265A4F"/>
    <w:rsid w:val="0026700D"/>
    <w:rsid w:val="00267683"/>
    <w:rsid w:val="002702AF"/>
    <w:rsid w:val="0027121D"/>
    <w:rsid w:val="002714EB"/>
    <w:rsid w:val="002726CF"/>
    <w:rsid w:val="002728F1"/>
    <w:rsid w:val="00272936"/>
    <w:rsid w:val="00272B40"/>
    <w:rsid w:val="00273319"/>
    <w:rsid w:val="0027338D"/>
    <w:rsid w:val="00273B0C"/>
    <w:rsid w:val="00273E8B"/>
    <w:rsid w:val="00274381"/>
    <w:rsid w:val="00277409"/>
    <w:rsid w:val="00277437"/>
    <w:rsid w:val="002777FE"/>
    <w:rsid w:val="00280907"/>
    <w:rsid w:val="002821AB"/>
    <w:rsid w:val="00282329"/>
    <w:rsid w:val="0028328A"/>
    <w:rsid w:val="00283C6B"/>
    <w:rsid w:val="002845FF"/>
    <w:rsid w:val="00287227"/>
    <w:rsid w:val="002904E2"/>
    <w:rsid w:val="0029054A"/>
    <w:rsid w:val="0029078F"/>
    <w:rsid w:val="00291E24"/>
    <w:rsid w:val="0029315A"/>
    <w:rsid w:val="002932B1"/>
    <w:rsid w:val="00293655"/>
    <w:rsid w:val="00293BCF"/>
    <w:rsid w:val="002943D6"/>
    <w:rsid w:val="00294A9C"/>
    <w:rsid w:val="002961DE"/>
    <w:rsid w:val="002962A6"/>
    <w:rsid w:val="002965F2"/>
    <w:rsid w:val="002966BE"/>
    <w:rsid w:val="00296A63"/>
    <w:rsid w:val="00296E06"/>
    <w:rsid w:val="00296F65"/>
    <w:rsid w:val="002A067B"/>
    <w:rsid w:val="002A0C77"/>
    <w:rsid w:val="002A1E71"/>
    <w:rsid w:val="002A429E"/>
    <w:rsid w:val="002A483B"/>
    <w:rsid w:val="002A4BB9"/>
    <w:rsid w:val="002A4C09"/>
    <w:rsid w:val="002A4C41"/>
    <w:rsid w:val="002A5D0B"/>
    <w:rsid w:val="002A7C1F"/>
    <w:rsid w:val="002B0DC4"/>
    <w:rsid w:val="002B0FD1"/>
    <w:rsid w:val="002B1AA5"/>
    <w:rsid w:val="002B1D14"/>
    <w:rsid w:val="002B3220"/>
    <w:rsid w:val="002B3639"/>
    <w:rsid w:val="002B4403"/>
    <w:rsid w:val="002B4945"/>
    <w:rsid w:val="002B61A1"/>
    <w:rsid w:val="002B656F"/>
    <w:rsid w:val="002B6FAD"/>
    <w:rsid w:val="002B752F"/>
    <w:rsid w:val="002B7D71"/>
    <w:rsid w:val="002C01D3"/>
    <w:rsid w:val="002C0A0F"/>
    <w:rsid w:val="002C0D3B"/>
    <w:rsid w:val="002C430D"/>
    <w:rsid w:val="002C4533"/>
    <w:rsid w:val="002C50A5"/>
    <w:rsid w:val="002C576B"/>
    <w:rsid w:val="002C5932"/>
    <w:rsid w:val="002C6042"/>
    <w:rsid w:val="002D1B0A"/>
    <w:rsid w:val="002D1F35"/>
    <w:rsid w:val="002D2DAF"/>
    <w:rsid w:val="002D3363"/>
    <w:rsid w:val="002D3E54"/>
    <w:rsid w:val="002D3FEC"/>
    <w:rsid w:val="002D4773"/>
    <w:rsid w:val="002D4BE5"/>
    <w:rsid w:val="002D4FCA"/>
    <w:rsid w:val="002D5E51"/>
    <w:rsid w:val="002D65B3"/>
    <w:rsid w:val="002D75BD"/>
    <w:rsid w:val="002D7DD0"/>
    <w:rsid w:val="002E007D"/>
    <w:rsid w:val="002E0561"/>
    <w:rsid w:val="002E0F66"/>
    <w:rsid w:val="002E19B7"/>
    <w:rsid w:val="002E291C"/>
    <w:rsid w:val="002E2958"/>
    <w:rsid w:val="002E3006"/>
    <w:rsid w:val="002E3972"/>
    <w:rsid w:val="002E3984"/>
    <w:rsid w:val="002E44FE"/>
    <w:rsid w:val="002E4D4C"/>
    <w:rsid w:val="002E5E92"/>
    <w:rsid w:val="002E6418"/>
    <w:rsid w:val="002E661D"/>
    <w:rsid w:val="002E749D"/>
    <w:rsid w:val="002F1E6F"/>
    <w:rsid w:val="002F1FE7"/>
    <w:rsid w:val="002F3272"/>
    <w:rsid w:val="002F4046"/>
    <w:rsid w:val="002F469F"/>
    <w:rsid w:val="002F5104"/>
    <w:rsid w:val="002F6403"/>
    <w:rsid w:val="003030DF"/>
    <w:rsid w:val="00303A03"/>
    <w:rsid w:val="00304872"/>
    <w:rsid w:val="00305A24"/>
    <w:rsid w:val="003063D1"/>
    <w:rsid w:val="00307077"/>
    <w:rsid w:val="003070AE"/>
    <w:rsid w:val="003073CA"/>
    <w:rsid w:val="00311C84"/>
    <w:rsid w:val="003131DB"/>
    <w:rsid w:val="003142A5"/>
    <w:rsid w:val="00314EE9"/>
    <w:rsid w:val="00314F31"/>
    <w:rsid w:val="00317892"/>
    <w:rsid w:val="00320FEF"/>
    <w:rsid w:val="003227C9"/>
    <w:rsid w:val="00323A66"/>
    <w:rsid w:val="00324145"/>
    <w:rsid w:val="003263D2"/>
    <w:rsid w:val="00326DA4"/>
    <w:rsid w:val="0032706C"/>
    <w:rsid w:val="0033087C"/>
    <w:rsid w:val="003310EA"/>
    <w:rsid w:val="00331350"/>
    <w:rsid w:val="00331A3F"/>
    <w:rsid w:val="00331CB0"/>
    <w:rsid w:val="00332E0B"/>
    <w:rsid w:val="0033346E"/>
    <w:rsid w:val="00333B25"/>
    <w:rsid w:val="003347C9"/>
    <w:rsid w:val="00334A00"/>
    <w:rsid w:val="00334BAE"/>
    <w:rsid w:val="003352C4"/>
    <w:rsid w:val="00335350"/>
    <w:rsid w:val="003361D3"/>
    <w:rsid w:val="0033683A"/>
    <w:rsid w:val="00340013"/>
    <w:rsid w:val="00340143"/>
    <w:rsid w:val="00341EB5"/>
    <w:rsid w:val="00342193"/>
    <w:rsid w:val="00342848"/>
    <w:rsid w:val="00342CF5"/>
    <w:rsid w:val="00342DF4"/>
    <w:rsid w:val="0034365D"/>
    <w:rsid w:val="00345B20"/>
    <w:rsid w:val="00347095"/>
    <w:rsid w:val="00350C3C"/>
    <w:rsid w:val="00351A0D"/>
    <w:rsid w:val="00352CC5"/>
    <w:rsid w:val="00353220"/>
    <w:rsid w:val="003535A5"/>
    <w:rsid w:val="00356255"/>
    <w:rsid w:val="00356D5F"/>
    <w:rsid w:val="00357287"/>
    <w:rsid w:val="00357DE9"/>
    <w:rsid w:val="003604E6"/>
    <w:rsid w:val="00362010"/>
    <w:rsid w:val="00362019"/>
    <w:rsid w:val="00362B47"/>
    <w:rsid w:val="0036437E"/>
    <w:rsid w:val="0036479D"/>
    <w:rsid w:val="00366258"/>
    <w:rsid w:val="0036674D"/>
    <w:rsid w:val="00370C6E"/>
    <w:rsid w:val="003715E2"/>
    <w:rsid w:val="00377026"/>
    <w:rsid w:val="0037734C"/>
    <w:rsid w:val="003773D8"/>
    <w:rsid w:val="00377DF9"/>
    <w:rsid w:val="00381369"/>
    <w:rsid w:val="00381CCE"/>
    <w:rsid w:val="0038234E"/>
    <w:rsid w:val="0038417E"/>
    <w:rsid w:val="003845D7"/>
    <w:rsid w:val="003858EE"/>
    <w:rsid w:val="00385F86"/>
    <w:rsid w:val="00386CF0"/>
    <w:rsid w:val="0038789E"/>
    <w:rsid w:val="003900DD"/>
    <w:rsid w:val="00392F82"/>
    <w:rsid w:val="00393698"/>
    <w:rsid w:val="00393777"/>
    <w:rsid w:val="0039393E"/>
    <w:rsid w:val="003946FA"/>
    <w:rsid w:val="00394DB8"/>
    <w:rsid w:val="003958EE"/>
    <w:rsid w:val="00395C45"/>
    <w:rsid w:val="00397882"/>
    <w:rsid w:val="00397B3C"/>
    <w:rsid w:val="003A018C"/>
    <w:rsid w:val="003A3A08"/>
    <w:rsid w:val="003A60BD"/>
    <w:rsid w:val="003A6463"/>
    <w:rsid w:val="003A76A1"/>
    <w:rsid w:val="003A785E"/>
    <w:rsid w:val="003B06E5"/>
    <w:rsid w:val="003B1746"/>
    <w:rsid w:val="003B19F4"/>
    <w:rsid w:val="003B1B8C"/>
    <w:rsid w:val="003B1D9D"/>
    <w:rsid w:val="003B1FBA"/>
    <w:rsid w:val="003B39FA"/>
    <w:rsid w:val="003B3CD1"/>
    <w:rsid w:val="003B3D52"/>
    <w:rsid w:val="003B4165"/>
    <w:rsid w:val="003B4AEE"/>
    <w:rsid w:val="003B5DA5"/>
    <w:rsid w:val="003B6443"/>
    <w:rsid w:val="003B75CA"/>
    <w:rsid w:val="003C0A8B"/>
    <w:rsid w:val="003C2228"/>
    <w:rsid w:val="003C2309"/>
    <w:rsid w:val="003C386B"/>
    <w:rsid w:val="003C55C1"/>
    <w:rsid w:val="003C5F82"/>
    <w:rsid w:val="003C605F"/>
    <w:rsid w:val="003C6575"/>
    <w:rsid w:val="003C6DDA"/>
    <w:rsid w:val="003C73CA"/>
    <w:rsid w:val="003C7BE0"/>
    <w:rsid w:val="003C7FE4"/>
    <w:rsid w:val="003D052C"/>
    <w:rsid w:val="003D0D3C"/>
    <w:rsid w:val="003D298A"/>
    <w:rsid w:val="003D2FA0"/>
    <w:rsid w:val="003D6215"/>
    <w:rsid w:val="003D6D76"/>
    <w:rsid w:val="003D70AE"/>
    <w:rsid w:val="003E06DF"/>
    <w:rsid w:val="003E0D18"/>
    <w:rsid w:val="003E1576"/>
    <w:rsid w:val="003E2213"/>
    <w:rsid w:val="003E32CF"/>
    <w:rsid w:val="003E493B"/>
    <w:rsid w:val="003E4BA9"/>
    <w:rsid w:val="003E589C"/>
    <w:rsid w:val="003E632C"/>
    <w:rsid w:val="003E6DA0"/>
    <w:rsid w:val="003E7992"/>
    <w:rsid w:val="003F085A"/>
    <w:rsid w:val="003F136C"/>
    <w:rsid w:val="003F1747"/>
    <w:rsid w:val="003F1C06"/>
    <w:rsid w:val="003F1C7E"/>
    <w:rsid w:val="003F3896"/>
    <w:rsid w:val="003F3984"/>
    <w:rsid w:val="003F3D32"/>
    <w:rsid w:val="003F3D86"/>
    <w:rsid w:val="003F4FDA"/>
    <w:rsid w:val="003F59CB"/>
    <w:rsid w:val="003F75A5"/>
    <w:rsid w:val="003F798D"/>
    <w:rsid w:val="00400225"/>
    <w:rsid w:val="0040149F"/>
    <w:rsid w:val="00403AEE"/>
    <w:rsid w:val="00403D74"/>
    <w:rsid w:val="00404F82"/>
    <w:rsid w:val="004051A7"/>
    <w:rsid w:val="00407825"/>
    <w:rsid w:val="004108F1"/>
    <w:rsid w:val="00411C62"/>
    <w:rsid w:val="00412F19"/>
    <w:rsid w:val="00413037"/>
    <w:rsid w:val="004133FF"/>
    <w:rsid w:val="004141FC"/>
    <w:rsid w:val="004155DB"/>
    <w:rsid w:val="00416405"/>
    <w:rsid w:val="00416669"/>
    <w:rsid w:val="00417391"/>
    <w:rsid w:val="00420A68"/>
    <w:rsid w:val="00420AE9"/>
    <w:rsid w:val="00420C36"/>
    <w:rsid w:val="00420C9E"/>
    <w:rsid w:val="004212F1"/>
    <w:rsid w:val="00421406"/>
    <w:rsid w:val="004218AC"/>
    <w:rsid w:val="00421A4E"/>
    <w:rsid w:val="0042233B"/>
    <w:rsid w:val="00422DFC"/>
    <w:rsid w:val="00422E92"/>
    <w:rsid w:val="0042361A"/>
    <w:rsid w:val="0042395F"/>
    <w:rsid w:val="00424552"/>
    <w:rsid w:val="00424B05"/>
    <w:rsid w:val="0042552D"/>
    <w:rsid w:val="00425F46"/>
    <w:rsid w:val="0042651C"/>
    <w:rsid w:val="0042658B"/>
    <w:rsid w:val="00426841"/>
    <w:rsid w:val="004272DB"/>
    <w:rsid w:val="0043070E"/>
    <w:rsid w:val="004317B9"/>
    <w:rsid w:val="004337BD"/>
    <w:rsid w:val="00433AA2"/>
    <w:rsid w:val="00433E99"/>
    <w:rsid w:val="0043687D"/>
    <w:rsid w:val="00437614"/>
    <w:rsid w:val="0044011B"/>
    <w:rsid w:val="004402D3"/>
    <w:rsid w:val="0044244C"/>
    <w:rsid w:val="00442744"/>
    <w:rsid w:val="00442D3A"/>
    <w:rsid w:val="0044392F"/>
    <w:rsid w:val="00443F02"/>
    <w:rsid w:val="00444774"/>
    <w:rsid w:val="00446A47"/>
    <w:rsid w:val="00447D80"/>
    <w:rsid w:val="00450F13"/>
    <w:rsid w:val="00451145"/>
    <w:rsid w:val="00452F9C"/>
    <w:rsid w:val="00453C80"/>
    <w:rsid w:val="0045698F"/>
    <w:rsid w:val="00457B02"/>
    <w:rsid w:val="00457DAE"/>
    <w:rsid w:val="00460402"/>
    <w:rsid w:val="00460435"/>
    <w:rsid w:val="00460CEB"/>
    <w:rsid w:val="00460E64"/>
    <w:rsid w:val="004611DF"/>
    <w:rsid w:val="00461982"/>
    <w:rsid w:val="00461DC0"/>
    <w:rsid w:val="00464CEC"/>
    <w:rsid w:val="00465AF4"/>
    <w:rsid w:val="0046640C"/>
    <w:rsid w:val="004672CF"/>
    <w:rsid w:val="0047055F"/>
    <w:rsid w:val="004714DD"/>
    <w:rsid w:val="004717DA"/>
    <w:rsid w:val="00471977"/>
    <w:rsid w:val="004721AE"/>
    <w:rsid w:val="00473848"/>
    <w:rsid w:val="00474087"/>
    <w:rsid w:val="00476B54"/>
    <w:rsid w:val="004771F3"/>
    <w:rsid w:val="00481878"/>
    <w:rsid w:val="0048228D"/>
    <w:rsid w:val="00482786"/>
    <w:rsid w:val="00483881"/>
    <w:rsid w:val="0049121F"/>
    <w:rsid w:val="00491513"/>
    <w:rsid w:val="00491C6D"/>
    <w:rsid w:val="00491E25"/>
    <w:rsid w:val="00492915"/>
    <w:rsid w:val="00492A43"/>
    <w:rsid w:val="004934A9"/>
    <w:rsid w:val="0049574B"/>
    <w:rsid w:val="00495964"/>
    <w:rsid w:val="0049739B"/>
    <w:rsid w:val="004A061E"/>
    <w:rsid w:val="004A0773"/>
    <w:rsid w:val="004A40C3"/>
    <w:rsid w:val="004A4261"/>
    <w:rsid w:val="004A6190"/>
    <w:rsid w:val="004B00FC"/>
    <w:rsid w:val="004B058C"/>
    <w:rsid w:val="004B0830"/>
    <w:rsid w:val="004B1B5A"/>
    <w:rsid w:val="004B1D0F"/>
    <w:rsid w:val="004B22B6"/>
    <w:rsid w:val="004B3F50"/>
    <w:rsid w:val="004B5586"/>
    <w:rsid w:val="004B62EA"/>
    <w:rsid w:val="004B6958"/>
    <w:rsid w:val="004B6E16"/>
    <w:rsid w:val="004B6FF1"/>
    <w:rsid w:val="004B71AC"/>
    <w:rsid w:val="004B74DA"/>
    <w:rsid w:val="004C0868"/>
    <w:rsid w:val="004C1008"/>
    <w:rsid w:val="004C1FF0"/>
    <w:rsid w:val="004C2D09"/>
    <w:rsid w:val="004C3052"/>
    <w:rsid w:val="004C4878"/>
    <w:rsid w:val="004C4982"/>
    <w:rsid w:val="004C4FEB"/>
    <w:rsid w:val="004C59AE"/>
    <w:rsid w:val="004C5DF0"/>
    <w:rsid w:val="004C610F"/>
    <w:rsid w:val="004D117B"/>
    <w:rsid w:val="004D12EF"/>
    <w:rsid w:val="004D1C93"/>
    <w:rsid w:val="004D1F4A"/>
    <w:rsid w:val="004D2CD1"/>
    <w:rsid w:val="004D2E4A"/>
    <w:rsid w:val="004D4056"/>
    <w:rsid w:val="004D5A27"/>
    <w:rsid w:val="004D633F"/>
    <w:rsid w:val="004D72B8"/>
    <w:rsid w:val="004E03D0"/>
    <w:rsid w:val="004E1025"/>
    <w:rsid w:val="004E14B8"/>
    <w:rsid w:val="004E3669"/>
    <w:rsid w:val="004E37D5"/>
    <w:rsid w:val="004E584E"/>
    <w:rsid w:val="004E6350"/>
    <w:rsid w:val="004E6EB3"/>
    <w:rsid w:val="004E6FFA"/>
    <w:rsid w:val="004F0B43"/>
    <w:rsid w:val="004F2379"/>
    <w:rsid w:val="004F3331"/>
    <w:rsid w:val="004F44BA"/>
    <w:rsid w:val="004F4670"/>
    <w:rsid w:val="004F481D"/>
    <w:rsid w:val="004F4CD8"/>
    <w:rsid w:val="004F5986"/>
    <w:rsid w:val="004F5B5D"/>
    <w:rsid w:val="0050091E"/>
    <w:rsid w:val="005010DF"/>
    <w:rsid w:val="00501A89"/>
    <w:rsid w:val="005021A3"/>
    <w:rsid w:val="00503497"/>
    <w:rsid w:val="00503E5F"/>
    <w:rsid w:val="0050571B"/>
    <w:rsid w:val="005071EC"/>
    <w:rsid w:val="00507C3E"/>
    <w:rsid w:val="00510560"/>
    <w:rsid w:val="00510C76"/>
    <w:rsid w:val="00510E5F"/>
    <w:rsid w:val="0051119D"/>
    <w:rsid w:val="005118DA"/>
    <w:rsid w:val="00512C20"/>
    <w:rsid w:val="00513632"/>
    <w:rsid w:val="0051456D"/>
    <w:rsid w:val="00515191"/>
    <w:rsid w:val="00515CB2"/>
    <w:rsid w:val="005166A7"/>
    <w:rsid w:val="00522C7D"/>
    <w:rsid w:val="00522CD1"/>
    <w:rsid w:val="00526FAD"/>
    <w:rsid w:val="00527C40"/>
    <w:rsid w:val="005301B6"/>
    <w:rsid w:val="00531B21"/>
    <w:rsid w:val="00531EC5"/>
    <w:rsid w:val="00532F6B"/>
    <w:rsid w:val="005330EC"/>
    <w:rsid w:val="005360FF"/>
    <w:rsid w:val="00536BA4"/>
    <w:rsid w:val="00541AB9"/>
    <w:rsid w:val="00542508"/>
    <w:rsid w:val="00542919"/>
    <w:rsid w:val="00542DC9"/>
    <w:rsid w:val="00544091"/>
    <w:rsid w:val="005447D3"/>
    <w:rsid w:val="005454F0"/>
    <w:rsid w:val="0054606C"/>
    <w:rsid w:val="00546441"/>
    <w:rsid w:val="00546760"/>
    <w:rsid w:val="005470E8"/>
    <w:rsid w:val="00547399"/>
    <w:rsid w:val="00547961"/>
    <w:rsid w:val="00550498"/>
    <w:rsid w:val="005506D0"/>
    <w:rsid w:val="005509B5"/>
    <w:rsid w:val="00551050"/>
    <w:rsid w:val="00552623"/>
    <w:rsid w:val="00552BC0"/>
    <w:rsid w:val="00552BF7"/>
    <w:rsid w:val="00552F26"/>
    <w:rsid w:val="00553B2F"/>
    <w:rsid w:val="00554063"/>
    <w:rsid w:val="005547F9"/>
    <w:rsid w:val="0055518E"/>
    <w:rsid w:val="00556F6C"/>
    <w:rsid w:val="00557DBF"/>
    <w:rsid w:val="00561FB5"/>
    <w:rsid w:val="005621C8"/>
    <w:rsid w:val="0056282D"/>
    <w:rsid w:val="00563EE7"/>
    <w:rsid w:val="0056416A"/>
    <w:rsid w:val="0056557D"/>
    <w:rsid w:val="00565EED"/>
    <w:rsid w:val="005666EB"/>
    <w:rsid w:val="00566CC5"/>
    <w:rsid w:val="00566DA6"/>
    <w:rsid w:val="00567384"/>
    <w:rsid w:val="00567D7C"/>
    <w:rsid w:val="00570755"/>
    <w:rsid w:val="00570A7B"/>
    <w:rsid w:val="0057213F"/>
    <w:rsid w:val="005721E6"/>
    <w:rsid w:val="005730B2"/>
    <w:rsid w:val="005732E4"/>
    <w:rsid w:val="00573656"/>
    <w:rsid w:val="005737FF"/>
    <w:rsid w:val="00574284"/>
    <w:rsid w:val="005747CA"/>
    <w:rsid w:val="00574CD6"/>
    <w:rsid w:val="005752E7"/>
    <w:rsid w:val="00577558"/>
    <w:rsid w:val="005778CE"/>
    <w:rsid w:val="00577B7E"/>
    <w:rsid w:val="00581EC0"/>
    <w:rsid w:val="0058230D"/>
    <w:rsid w:val="00582EC5"/>
    <w:rsid w:val="00583FB8"/>
    <w:rsid w:val="0058533B"/>
    <w:rsid w:val="00585651"/>
    <w:rsid w:val="00585CC9"/>
    <w:rsid w:val="00586295"/>
    <w:rsid w:val="00586E5C"/>
    <w:rsid w:val="005908C2"/>
    <w:rsid w:val="00591D6B"/>
    <w:rsid w:val="0059269B"/>
    <w:rsid w:val="00592AC9"/>
    <w:rsid w:val="00594B26"/>
    <w:rsid w:val="00595FAA"/>
    <w:rsid w:val="005A0736"/>
    <w:rsid w:val="005A1EE3"/>
    <w:rsid w:val="005A2C95"/>
    <w:rsid w:val="005A320C"/>
    <w:rsid w:val="005A3502"/>
    <w:rsid w:val="005A39B4"/>
    <w:rsid w:val="005A4408"/>
    <w:rsid w:val="005A4DFD"/>
    <w:rsid w:val="005A4FE5"/>
    <w:rsid w:val="005A5718"/>
    <w:rsid w:val="005A63A7"/>
    <w:rsid w:val="005A6E43"/>
    <w:rsid w:val="005A739B"/>
    <w:rsid w:val="005A79DE"/>
    <w:rsid w:val="005A7ECF"/>
    <w:rsid w:val="005B0260"/>
    <w:rsid w:val="005B2099"/>
    <w:rsid w:val="005B2E44"/>
    <w:rsid w:val="005B39A1"/>
    <w:rsid w:val="005B3BD6"/>
    <w:rsid w:val="005B4C34"/>
    <w:rsid w:val="005B521D"/>
    <w:rsid w:val="005B571C"/>
    <w:rsid w:val="005B6CEB"/>
    <w:rsid w:val="005B714D"/>
    <w:rsid w:val="005B7203"/>
    <w:rsid w:val="005C1B27"/>
    <w:rsid w:val="005C20EB"/>
    <w:rsid w:val="005C317B"/>
    <w:rsid w:val="005C43D3"/>
    <w:rsid w:val="005C59EB"/>
    <w:rsid w:val="005C5E97"/>
    <w:rsid w:val="005C707F"/>
    <w:rsid w:val="005C75DA"/>
    <w:rsid w:val="005D0303"/>
    <w:rsid w:val="005D060A"/>
    <w:rsid w:val="005D166A"/>
    <w:rsid w:val="005D18FB"/>
    <w:rsid w:val="005D1B43"/>
    <w:rsid w:val="005D410E"/>
    <w:rsid w:val="005D49FD"/>
    <w:rsid w:val="005D59BD"/>
    <w:rsid w:val="005D5F10"/>
    <w:rsid w:val="005E51D5"/>
    <w:rsid w:val="005E5347"/>
    <w:rsid w:val="005E53A1"/>
    <w:rsid w:val="005E7E6B"/>
    <w:rsid w:val="005F0094"/>
    <w:rsid w:val="005F0490"/>
    <w:rsid w:val="005F1E69"/>
    <w:rsid w:val="005F2A96"/>
    <w:rsid w:val="005F526C"/>
    <w:rsid w:val="005F56DE"/>
    <w:rsid w:val="005F5E43"/>
    <w:rsid w:val="005F5FF1"/>
    <w:rsid w:val="005F658D"/>
    <w:rsid w:val="005F65C6"/>
    <w:rsid w:val="00600F07"/>
    <w:rsid w:val="0060311A"/>
    <w:rsid w:val="00603409"/>
    <w:rsid w:val="00604002"/>
    <w:rsid w:val="00604BB5"/>
    <w:rsid w:val="006052C3"/>
    <w:rsid w:val="00605852"/>
    <w:rsid w:val="0060587B"/>
    <w:rsid w:val="00606AC5"/>
    <w:rsid w:val="006100C9"/>
    <w:rsid w:val="0061017C"/>
    <w:rsid w:val="00611666"/>
    <w:rsid w:val="00611EDC"/>
    <w:rsid w:val="00614621"/>
    <w:rsid w:val="00614869"/>
    <w:rsid w:val="00615655"/>
    <w:rsid w:val="00615CCA"/>
    <w:rsid w:val="006171A3"/>
    <w:rsid w:val="00621905"/>
    <w:rsid w:val="00621C2A"/>
    <w:rsid w:val="00621DE2"/>
    <w:rsid w:val="00621F24"/>
    <w:rsid w:val="006247F5"/>
    <w:rsid w:val="00625B83"/>
    <w:rsid w:val="0062617B"/>
    <w:rsid w:val="006268A0"/>
    <w:rsid w:val="00627781"/>
    <w:rsid w:val="00627E78"/>
    <w:rsid w:val="006302F3"/>
    <w:rsid w:val="00630AE4"/>
    <w:rsid w:val="00634DF5"/>
    <w:rsid w:val="0063730E"/>
    <w:rsid w:val="00641F0C"/>
    <w:rsid w:val="00645FB1"/>
    <w:rsid w:val="00647B1E"/>
    <w:rsid w:val="00647ED5"/>
    <w:rsid w:val="00650696"/>
    <w:rsid w:val="00651D00"/>
    <w:rsid w:val="00652055"/>
    <w:rsid w:val="006529D7"/>
    <w:rsid w:val="00653D99"/>
    <w:rsid w:val="0066037B"/>
    <w:rsid w:val="006608A0"/>
    <w:rsid w:val="00661281"/>
    <w:rsid w:val="00661BC1"/>
    <w:rsid w:val="006620CA"/>
    <w:rsid w:val="0066456F"/>
    <w:rsid w:val="00664A8F"/>
    <w:rsid w:val="00665968"/>
    <w:rsid w:val="00667988"/>
    <w:rsid w:val="00667D2D"/>
    <w:rsid w:val="00667E3B"/>
    <w:rsid w:val="006703AE"/>
    <w:rsid w:val="00670FEC"/>
    <w:rsid w:val="00671BA7"/>
    <w:rsid w:val="006727A5"/>
    <w:rsid w:val="00672E00"/>
    <w:rsid w:val="006730AD"/>
    <w:rsid w:val="00673C49"/>
    <w:rsid w:val="00674611"/>
    <w:rsid w:val="006748CF"/>
    <w:rsid w:val="006753F9"/>
    <w:rsid w:val="0067668E"/>
    <w:rsid w:val="0067673A"/>
    <w:rsid w:val="00676919"/>
    <w:rsid w:val="00680EEF"/>
    <w:rsid w:val="00683240"/>
    <w:rsid w:val="00683269"/>
    <w:rsid w:val="006834FA"/>
    <w:rsid w:val="006848D5"/>
    <w:rsid w:val="00684F51"/>
    <w:rsid w:val="00686B7D"/>
    <w:rsid w:val="00687601"/>
    <w:rsid w:val="0069030F"/>
    <w:rsid w:val="006905CD"/>
    <w:rsid w:val="0069114B"/>
    <w:rsid w:val="00691399"/>
    <w:rsid w:val="0069163B"/>
    <w:rsid w:val="006922B0"/>
    <w:rsid w:val="0069457E"/>
    <w:rsid w:val="00694EE8"/>
    <w:rsid w:val="006957B6"/>
    <w:rsid w:val="0069605B"/>
    <w:rsid w:val="00697753"/>
    <w:rsid w:val="006A111A"/>
    <w:rsid w:val="006A1133"/>
    <w:rsid w:val="006A18DC"/>
    <w:rsid w:val="006A45B8"/>
    <w:rsid w:val="006A513C"/>
    <w:rsid w:val="006A66A4"/>
    <w:rsid w:val="006A7B6B"/>
    <w:rsid w:val="006A7D83"/>
    <w:rsid w:val="006A7EE3"/>
    <w:rsid w:val="006A7FAB"/>
    <w:rsid w:val="006B1EA0"/>
    <w:rsid w:val="006B29E1"/>
    <w:rsid w:val="006B3DC8"/>
    <w:rsid w:val="006B3EED"/>
    <w:rsid w:val="006B45A4"/>
    <w:rsid w:val="006B59FF"/>
    <w:rsid w:val="006B6AD3"/>
    <w:rsid w:val="006B708E"/>
    <w:rsid w:val="006C1563"/>
    <w:rsid w:val="006C3485"/>
    <w:rsid w:val="006C422F"/>
    <w:rsid w:val="006C439D"/>
    <w:rsid w:val="006C4A1E"/>
    <w:rsid w:val="006C5302"/>
    <w:rsid w:val="006C55D3"/>
    <w:rsid w:val="006C5A34"/>
    <w:rsid w:val="006D09DE"/>
    <w:rsid w:val="006D2384"/>
    <w:rsid w:val="006D2AAF"/>
    <w:rsid w:val="006D2C9D"/>
    <w:rsid w:val="006D351C"/>
    <w:rsid w:val="006D49C4"/>
    <w:rsid w:val="006D4AAB"/>
    <w:rsid w:val="006D646B"/>
    <w:rsid w:val="006D6E86"/>
    <w:rsid w:val="006D75DD"/>
    <w:rsid w:val="006D798A"/>
    <w:rsid w:val="006E0F43"/>
    <w:rsid w:val="006E16BD"/>
    <w:rsid w:val="006E1730"/>
    <w:rsid w:val="006E1949"/>
    <w:rsid w:val="006E1AC9"/>
    <w:rsid w:val="006E245B"/>
    <w:rsid w:val="006E2605"/>
    <w:rsid w:val="006E3D84"/>
    <w:rsid w:val="006E74E4"/>
    <w:rsid w:val="006E7786"/>
    <w:rsid w:val="006F1074"/>
    <w:rsid w:val="006F11F8"/>
    <w:rsid w:val="006F29F0"/>
    <w:rsid w:val="006F4C51"/>
    <w:rsid w:val="006F60CE"/>
    <w:rsid w:val="007015D5"/>
    <w:rsid w:val="00701704"/>
    <w:rsid w:val="00703AAC"/>
    <w:rsid w:val="00704002"/>
    <w:rsid w:val="00704F17"/>
    <w:rsid w:val="00707E77"/>
    <w:rsid w:val="00707ECB"/>
    <w:rsid w:val="00707F0F"/>
    <w:rsid w:val="00710042"/>
    <w:rsid w:val="0071156E"/>
    <w:rsid w:val="007129A4"/>
    <w:rsid w:val="00713EE9"/>
    <w:rsid w:val="0071423A"/>
    <w:rsid w:val="00714B70"/>
    <w:rsid w:val="00715688"/>
    <w:rsid w:val="007167DE"/>
    <w:rsid w:val="00716C5C"/>
    <w:rsid w:val="00716D4A"/>
    <w:rsid w:val="00716F97"/>
    <w:rsid w:val="007174F1"/>
    <w:rsid w:val="00720062"/>
    <w:rsid w:val="00720AE9"/>
    <w:rsid w:val="0072145E"/>
    <w:rsid w:val="0072274D"/>
    <w:rsid w:val="0072374B"/>
    <w:rsid w:val="00723A34"/>
    <w:rsid w:val="00723CCB"/>
    <w:rsid w:val="00726353"/>
    <w:rsid w:val="00726ECD"/>
    <w:rsid w:val="00727F5E"/>
    <w:rsid w:val="00731853"/>
    <w:rsid w:val="00731D3C"/>
    <w:rsid w:val="007322B0"/>
    <w:rsid w:val="007324D2"/>
    <w:rsid w:val="00733327"/>
    <w:rsid w:val="00734602"/>
    <w:rsid w:val="0073498B"/>
    <w:rsid w:val="00735373"/>
    <w:rsid w:val="007367A0"/>
    <w:rsid w:val="00736815"/>
    <w:rsid w:val="00736961"/>
    <w:rsid w:val="00742588"/>
    <w:rsid w:val="00743418"/>
    <w:rsid w:val="007446E9"/>
    <w:rsid w:val="007449B7"/>
    <w:rsid w:val="00744AE2"/>
    <w:rsid w:val="00745C5D"/>
    <w:rsid w:val="00746A06"/>
    <w:rsid w:val="00747A52"/>
    <w:rsid w:val="00747BC1"/>
    <w:rsid w:val="00750741"/>
    <w:rsid w:val="00751D11"/>
    <w:rsid w:val="00752DF7"/>
    <w:rsid w:val="00753625"/>
    <w:rsid w:val="007538C0"/>
    <w:rsid w:val="00753CBD"/>
    <w:rsid w:val="0075429C"/>
    <w:rsid w:val="00756DB0"/>
    <w:rsid w:val="0075769F"/>
    <w:rsid w:val="00757B5D"/>
    <w:rsid w:val="00760409"/>
    <w:rsid w:val="007607E0"/>
    <w:rsid w:val="007609CC"/>
    <w:rsid w:val="007610C3"/>
    <w:rsid w:val="00761AF6"/>
    <w:rsid w:val="00762636"/>
    <w:rsid w:val="00762F26"/>
    <w:rsid w:val="00763680"/>
    <w:rsid w:val="00763D5D"/>
    <w:rsid w:val="00765182"/>
    <w:rsid w:val="007656C6"/>
    <w:rsid w:val="00766306"/>
    <w:rsid w:val="0076679D"/>
    <w:rsid w:val="00766E88"/>
    <w:rsid w:val="00767436"/>
    <w:rsid w:val="00770659"/>
    <w:rsid w:val="00771C01"/>
    <w:rsid w:val="007721BD"/>
    <w:rsid w:val="00773064"/>
    <w:rsid w:val="007734ED"/>
    <w:rsid w:val="00773E9F"/>
    <w:rsid w:val="00774350"/>
    <w:rsid w:val="00774608"/>
    <w:rsid w:val="00774ACE"/>
    <w:rsid w:val="00775D1C"/>
    <w:rsid w:val="007773C2"/>
    <w:rsid w:val="007778C3"/>
    <w:rsid w:val="00781054"/>
    <w:rsid w:val="00782615"/>
    <w:rsid w:val="00782C61"/>
    <w:rsid w:val="007830B0"/>
    <w:rsid w:val="007832B2"/>
    <w:rsid w:val="007834ED"/>
    <w:rsid w:val="00787A8E"/>
    <w:rsid w:val="00790098"/>
    <w:rsid w:val="007901ED"/>
    <w:rsid w:val="0079097A"/>
    <w:rsid w:val="0079190B"/>
    <w:rsid w:val="007929C5"/>
    <w:rsid w:val="007938D4"/>
    <w:rsid w:val="00793E8F"/>
    <w:rsid w:val="00794589"/>
    <w:rsid w:val="00795019"/>
    <w:rsid w:val="00795C40"/>
    <w:rsid w:val="00796207"/>
    <w:rsid w:val="0079781D"/>
    <w:rsid w:val="007A0536"/>
    <w:rsid w:val="007A1DCF"/>
    <w:rsid w:val="007A228E"/>
    <w:rsid w:val="007A22C7"/>
    <w:rsid w:val="007A25AA"/>
    <w:rsid w:val="007A26A5"/>
    <w:rsid w:val="007A38BE"/>
    <w:rsid w:val="007A4CAE"/>
    <w:rsid w:val="007A5564"/>
    <w:rsid w:val="007A6B0E"/>
    <w:rsid w:val="007A7019"/>
    <w:rsid w:val="007B062A"/>
    <w:rsid w:val="007B1809"/>
    <w:rsid w:val="007B23BE"/>
    <w:rsid w:val="007B2B5D"/>
    <w:rsid w:val="007B46E6"/>
    <w:rsid w:val="007B48A7"/>
    <w:rsid w:val="007B57D9"/>
    <w:rsid w:val="007B6616"/>
    <w:rsid w:val="007B68C5"/>
    <w:rsid w:val="007B68F5"/>
    <w:rsid w:val="007B6AF0"/>
    <w:rsid w:val="007B6DF6"/>
    <w:rsid w:val="007B76C6"/>
    <w:rsid w:val="007C0219"/>
    <w:rsid w:val="007C1347"/>
    <w:rsid w:val="007C1C87"/>
    <w:rsid w:val="007C4408"/>
    <w:rsid w:val="007C4E5E"/>
    <w:rsid w:val="007C5333"/>
    <w:rsid w:val="007C56EA"/>
    <w:rsid w:val="007C5957"/>
    <w:rsid w:val="007C7BC8"/>
    <w:rsid w:val="007D06E6"/>
    <w:rsid w:val="007D122C"/>
    <w:rsid w:val="007D1431"/>
    <w:rsid w:val="007D1CE6"/>
    <w:rsid w:val="007D23C7"/>
    <w:rsid w:val="007D34EB"/>
    <w:rsid w:val="007D383F"/>
    <w:rsid w:val="007D3D66"/>
    <w:rsid w:val="007D5454"/>
    <w:rsid w:val="007D54EA"/>
    <w:rsid w:val="007E0A4A"/>
    <w:rsid w:val="007E34B0"/>
    <w:rsid w:val="007E3CB1"/>
    <w:rsid w:val="007E3D62"/>
    <w:rsid w:val="007E4049"/>
    <w:rsid w:val="007F0503"/>
    <w:rsid w:val="007F0BA6"/>
    <w:rsid w:val="007F0BD4"/>
    <w:rsid w:val="007F0E79"/>
    <w:rsid w:val="007F1053"/>
    <w:rsid w:val="007F37DB"/>
    <w:rsid w:val="007F423E"/>
    <w:rsid w:val="007F4380"/>
    <w:rsid w:val="007F7423"/>
    <w:rsid w:val="007F7725"/>
    <w:rsid w:val="00801942"/>
    <w:rsid w:val="008023DC"/>
    <w:rsid w:val="00805575"/>
    <w:rsid w:val="008056F2"/>
    <w:rsid w:val="00805CB3"/>
    <w:rsid w:val="00805D61"/>
    <w:rsid w:val="008061B1"/>
    <w:rsid w:val="00806A84"/>
    <w:rsid w:val="00806B31"/>
    <w:rsid w:val="00806D08"/>
    <w:rsid w:val="00806DB0"/>
    <w:rsid w:val="008071F5"/>
    <w:rsid w:val="0081051A"/>
    <w:rsid w:val="00810F61"/>
    <w:rsid w:val="00813403"/>
    <w:rsid w:val="0081365F"/>
    <w:rsid w:val="0081369F"/>
    <w:rsid w:val="00814678"/>
    <w:rsid w:val="00814689"/>
    <w:rsid w:val="0081474E"/>
    <w:rsid w:val="008155C3"/>
    <w:rsid w:val="008156FD"/>
    <w:rsid w:val="00817692"/>
    <w:rsid w:val="00817BDB"/>
    <w:rsid w:val="00820975"/>
    <w:rsid w:val="00824989"/>
    <w:rsid w:val="008250AA"/>
    <w:rsid w:val="008252A1"/>
    <w:rsid w:val="00825C0F"/>
    <w:rsid w:val="00826B7B"/>
    <w:rsid w:val="00826D3F"/>
    <w:rsid w:val="00826F54"/>
    <w:rsid w:val="00827306"/>
    <w:rsid w:val="00830BD4"/>
    <w:rsid w:val="00830C2F"/>
    <w:rsid w:val="0083207F"/>
    <w:rsid w:val="00833025"/>
    <w:rsid w:val="00833E6A"/>
    <w:rsid w:val="008345A4"/>
    <w:rsid w:val="00834695"/>
    <w:rsid w:val="00834BD9"/>
    <w:rsid w:val="00837233"/>
    <w:rsid w:val="00840DA6"/>
    <w:rsid w:val="00844A73"/>
    <w:rsid w:val="00845214"/>
    <w:rsid w:val="008459D0"/>
    <w:rsid w:val="008467B7"/>
    <w:rsid w:val="00850C39"/>
    <w:rsid w:val="00851A1D"/>
    <w:rsid w:val="00852656"/>
    <w:rsid w:val="00852BA1"/>
    <w:rsid w:val="00853D09"/>
    <w:rsid w:val="00853E28"/>
    <w:rsid w:val="0085533A"/>
    <w:rsid w:val="00855431"/>
    <w:rsid w:val="00855571"/>
    <w:rsid w:val="008557F3"/>
    <w:rsid w:val="00855929"/>
    <w:rsid w:val="00856186"/>
    <w:rsid w:val="00856C3D"/>
    <w:rsid w:val="00857695"/>
    <w:rsid w:val="008603CB"/>
    <w:rsid w:val="008617BB"/>
    <w:rsid w:val="008624EA"/>
    <w:rsid w:val="0086448B"/>
    <w:rsid w:val="0086456B"/>
    <w:rsid w:val="008666C0"/>
    <w:rsid w:val="00867723"/>
    <w:rsid w:val="008703E5"/>
    <w:rsid w:val="00870BFB"/>
    <w:rsid w:val="00870D42"/>
    <w:rsid w:val="00872BCC"/>
    <w:rsid w:val="00874CB2"/>
    <w:rsid w:val="008754C4"/>
    <w:rsid w:val="00875A30"/>
    <w:rsid w:val="00876A39"/>
    <w:rsid w:val="00881980"/>
    <w:rsid w:val="00882CCF"/>
    <w:rsid w:val="00883CFF"/>
    <w:rsid w:val="00884261"/>
    <w:rsid w:val="008847E5"/>
    <w:rsid w:val="00885458"/>
    <w:rsid w:val="00886218"/>
    <w:rsid w:val="00886F14"/>
    <w:rsid w:val="0088742D"/>
    <w:rsid w:val="00887EC0"/>
    <w:rsid w:val="00890BCE"/>
    <w:rsid w:val="0089124E"/>
    <w:rsid w:val="008914AC"/>
    <w:rsid w:val="00891FAC"/>
    <w:rsid w:val="00892617"/>
    <w:rsid w:val="00892B62"/>
    <w:rsid w:val="0089345B"/>
    <w:rsid w:val="0089439F"/>
    <w:rsid w:val="008957B9"/>
    <w:rsid w:val="00895911"/>
    <w:rsid w:val="00897301"/>
    <w:rsid w:val="00897566"/>
    <w:rsid w:val="00897723"/>
    <w:rsid w:val="008A02B5"/>
    <w:rsid w:val="008A0775"/>
    <w:rsid w:val="008A2119"/>
    <w:rsid w:val="008A3376"/>
    <w:rsid w:val="008A3966"/>
    <w:rsid w:val="008A4FA0"/>
    <w:rsid w:val="008A4FE4"/>
    <w:rsid w:val="008A567A"/>
    <w:rsid w:val="008A5CE5"/>
    <w:rsid w:val="008A612F"/>
    <w:rsid w:val="008A6641"/>
    <w:rsid w:val="008A70E8"/>
    <w:rsid w:val="008A71CD"/>
    <w:rsid w:val="008A754B"/>
    <w:rsid w:val="008B0BC8"/>
    <w:rsid w:val="008B1A0A"/>
    <w:rsid w:val="008B3438"/>
    <w:rsid w:val="008B352E"/>
    <w:rsid w:val="008B3B58"/>
    <w:rsid w:val="008B5ECD"/>
    <w:rsid w:val="008B6D0E"/>
    <w:rsid w:val="008B72F4"/>
    <w:rsid w:val="008B75FF"/>
    <w:rsid w:val="008B7977"/>
    <w:rsid w:val="008B7CD2"/>
    <w:rsid w:val="008B7EF0"/>
    <w:rsid w:val="008C1E96"/>
    <w:rsid w:val="008C2EC3"/>
    <w:rsid w:val="008C34CD"/>
    <w:rsid w:val="008C3538"/>
    <w:rsid w:val="008C5F5D"/>
    <w:rsid w:val="008C74BF"/>
    <w:rsid w:val="008C7890"/>
    <w:rsid w:val="008C7A74"/>
    <w:rsid w:val="008C7EEA"/>
    <w:rsid w:val="008D00F0"/>
    <w:rsid w:val="008D106B"/>
    <w:rsid w:val="008D11FA"/>
    <w:rsid w:val="008D1CF7"/>
    <w:rsid w:val="008D251B"/>
    <w:rsid w:val="008D359D"/>
    <w:rsid w:val="008D39BC"/>
    <w:rsid w:val="008D44CF"/>
    <w:rsid w:val="008D4E11"/>
    <w:rsid w:val="008E206E"/>
    <w:rsid w:val="008E2393"/>
    <w:rsid w:val="008E335B"/>
    <w:rsid w:val="008E348A"/>
    <w:rsid w:val="008E3C6B"/>
    <w:rsid w:val="008E3D7C"/>
    <w:rsid w:val="008E3F52"/>
    <w:rsid w:val="008E457D"/>
    <w:rsid w:val="008E5A35"/>
    <w:rsid w:val="008E6B42"/>
    <w:rsid w:val="008E6FEA"/>
    <w:rsid w:val="008F0747"/>
    <w:rsid w:val="008F0833"/>
    <w:rsid w:val="008F0D94"/>
    <w:rsid w:val="008F1B71"/>
    <w:rsid w:val="008F1BA9"/>
    <w:rsid w:val="008F1C7E"/>
    <w:rsid w:val="008F26D6"/>
    <w:rsid w:val="008F2700"/>
    <w:rsid w:val="008F2BBF"/>
    <w:rsid w:val="008F3BB1"/>
    <w:rsid w:val="008F49D6"/>
    <w:rsid w:val="008F4B51"/>
    <w:rsid w:val="008F4E97"/>
    <w:rsid w:val="008F524D"/>
    <w:rsid w:val="008F580A"/>
    <w:rsid w:val="008F625B"/>
    <w:rsid w:val="008F71F4"/>
    <w:rsid w:val="008F7A1A"/>
    <w:rsid w:val="00900887"/>
    <w:rsid w:val="009014E6"/>
    <w:rsid w:val="00901C95"/>
    <w:rsid w:val="00901DE0"/>
    <w:rsid w:val="0090249C"/>
    <w:rsid w:val="009033B2"/>
    <w:rsid w:val="0090373B"/>
    <w:rsid w:val="0090424E"/>
    <w:rsid w:val="009045C8"/>
    <w:rsid w:val="00904DE1"/>
    <w:rsid w:val="00905B9E"/>
    <w:rsid w:val="00907EA4"/>
    <w:rsid w:val="0091058F"/>
    <w:rsid w:val="00910FC9"/>
    <w:rsid w:val="009112F2"/>
    <w:rsid w:val="009117B3"/>
    <w:rsid w:val="00911FE9"/>
    <w:rsid w:val="00912221"/>
    <w:rsid w:val="00915928"/>
    <w:rsid w:val="00916353"/>
    <w:rsid w:val="009169FE"/>
    <w:rsid w:val="00917088"/>
    <w:rsid w:val="0091726B"/>
    <w:rsid w:val="009179E1"/>
    <w:rsid w:val="0092264C"/>
    <w:rsid w:val="00923382"/>
    <w:rsid w:val="00924054"/>
    <w:rsid w:val="00924A2E"/>
    <w:rsid w:val="009255D5"/>
    <w:rsid w:val="009257ED"/>
    <w:rsid w:val="009275AD"/>
    <w:rsid w:val="00927AD3"/>
    <w:rsid w:val="009315AC"/>
    <w:rsid w:val="00932042"/>
    <w:rsid w:val="00933B61"/>
    <w:rsid w:val="00933E6D"/>
    <w:rsid w:val="00933E77"/>
    <w:rsid w:val="00935163"/>
    <w:rsid w:val="009351C7"/>
    <w:rsid w:val="0093530D"/>
    <w:rsid w:val="009360C8"/>
    <w:rsid w:val="00936ED8"/>
    <w:rsid w:val="009376EC"/>
    <w:rsid w:val="009401F8"/>
    <w:rsid w:val="00940B61"/>
    <w:rsid w:val="00940B7D"/>
    <w:rsid w:val="00941529"/>
    <w:rsid w:val="00941F28"/>
    <w:rsid w:val="009441A5"/>
    <w:rsid w:val="009446F6"/>
    <w:rsid w:val="009447A9"/>
    <w:rsid w:val="00944B7E"/>
    <w:rsid w:val="00944DBF"/>
    <w:rsid w:val="00945D0F"/>
    <w:rsid w:val="0094601F"/>
    <w:rsid w:val="00947C6E"/>
    <w:rsid w:val="00952055"/>
    <w:rsid w:val="00952D85"/>
    <w:rsid w:val="00952F26"/>
    <w:rsid w:val="00953442"/>
    <w:rsid w:val="00953C68"/>
    <w:rsid w:val="009543C6"/>
    <w:rsid w:val="009543EB"/>
    <w:rsid w:val="00954F22"/>
    <w:rsid w:val="00955384"/>
    <w:rsid w:val="009557A7"/>
    <w:rsid w:val="00957031"/>
    <w:rsid w:val="00957B53"/>
    <w:rsid w:val="00957DCF"/>
    <w:rsid w:val="00957EAE"/>
    <w:rsid w:val="00961C8B"/>
    <w:rsid w:val="0096248D"/>
    <w:rsid w:val="00963305"/>
    <w:rsid w:val="00963FE4"/>
    <w:rsid w:val="00964864"/>
    <w:rsid w:val="00964A09"/>
    <w:rsid w:val="00964F0D"/>
    <w:rsid w:val="00965F9E"/>
    <w:rsid w:val="00966BC9"/>
    <w:rsid w:val="009672A2"/>
    <w:rsid w:val="00971C12"/>
    <w:rsid w:val="00973160"/>
    <w:rsid w:val="009739AF"/>
    <w:rsid w:val="00973DAB"/>
    <w:rsid w:val="009746E2"/>
    <w:rsid w:val="00975478"/>
    <w:rsid w:val="00975BEC"/>
    <w:rsid w:val="0097758C"/>
    <w:rsid w:val="00981F1A"/>
    <w:rsid w:val="009834AD"/>
    <w:rsid w:val="00983A27"/>
    <w:rsid w:val="00983D77"/>
    <w:rsid w:val="009846CD"/>
    <w:rsid w:val="009847A4"/>
    <w:rsid w:val="009849BD"/>
    <w:rsid w:val="00986F49"/>
    <w:rsid w:val="00987060"/>
    <w:rsid w:val="00987565"/>
    <w:rsid w:val="009903AE"/>
    <w:rsid w:val="00992C93"/>
    <w:rsid w:val="00992EA0"/>
    <w:rsid w:val="00992F80"/>
    <w:rsid w:val="0099482A"/>
    <w:rsid w:val="009964A8"/>
    <w:rsid w:val="0099669F"/>
    <w:rsid w:val="00996BAE"/>
    <w:rsid w:val="009A048C"/>
    <w:rsid w:val="009A47E6"/>
    <w:rsid w:val="009A4BED"/>
    <w:rsid w:val="009A5076"/>
    <w:rsid w:val="009A5780"/>
    <w:rsid w:val="009A64EF"/>
    <w:rsid w:val="009A6AC0"/>
    <w:rsid w:val="009A6FBB"/>
    <w:rsid w:val="009A6FDF"/>
    <w:rsid w:val="009B0002"/>
    <w:rsid w:val="009B06CB"/>
    <w:rsid w:val="009B0C77"/>
    <w:rsid w:val="009B1153"/>
    <w:rsid w:val="009B1A32"/>
    <w:rsid w:val="009B1EFC"/>
    <w:rsid w:val="009B452C"/>
    <w:rsid w:val="009B45C5"/>
    <w:rsid w:val="009C31D6"/>
    <w:rsid w:val="009C3A6E"/>
    <w:rsid w:val="009C3C81"/>
    <w:rsid w:val="009C404B"/>
    <w:rsid w:val="009C6DA9"/>
    <w:rsid w:val="009C7321"/>
    <w:rsid w:val="009C7AA6"/>
    <w:rsid w:val="009D226C"/>
    <w:rsid w:val="009D276F"/>
    <w:rsid w:val="009D4842"/>
    <w:rsid w:val="009D5671"/>
    <w:rsid w:val="009D5756"/>
    <w:rsid w:val="009D688F"/>
    <w:rsid w:val="009D6BBC"/>
    <w:rsid w:val="009D6DCC"/>
    <w:rsid w:val="009D768A"/>
    <w:rsid w:val="009D7BA2"/>
    <w:rsid w:val="009E0100"/>
    <w:rsid w:val="009E03E0"/>
    <w:rsid w:val="009E0404"/>
    <w:rsid w:val="009E1438"/>
    <w:rsid w:val="009E15D7"/>
    <w:rsid w:val="009E18EC"/>
    <w:rsid w:val="009E2703"/>
    <w:rsid w:val="009E29BD"/>
    <w:rsid w:val="009E31EA"/>
    <w:rsid w:val="009E4287"/>
    <w:rsid w:val="009E46FD"/>
    <w:rsid w:val="009E4A87"/>
    <w:rsid w:val="009E54BC"/>
    <w:rsid w:val="009E5900"/>
    <w:rsid w:val="009E5CF0"/>
    <w:rsid w:val="009E632F"/>
    <w:rsid w:val="009E6936"/>
    <w:rsid w:val="009E7C0C"/>
    <w:rsid w:val="009F02BD"/>
    <w:rsid w:val="009F02E2"/>
    <w:rsid w:val="009F072C"/>
    <w:rsid w:val="009F1405"/>
    <w:rsid w:val="009F17B3"/>
    <w:rsid w:val="009F19C3"/>
    <w:rsid w:val="009F1E31"/>
    <w:rsid w:val="009F383D"/>
    <w:rsid w:val="009F3FDF"/>
    <w:rsid w:val="009F5FB6"/>
    <w:rsid w:val="009F644D"/>
    <w:rsid w:val="009F674C"/>
    <w:rsid w:val="009F71AD"/>
    <w:rsid w:val="009F7F9B"/>
    <w:rsid w:val="00A010A0"/>
    <w:rsid w:val="00A01F73"/>
    <w:rsid w:val="00A0311F"/>
    <w:rsid w:val="00A0366C"/>
    <w:rsid w:val="00A03C6E"/>
    <w:rsid w:val="00A04B57"/>
    <w:rsid w:val="00A057A2"/>
    <w:rsid w:val="00A0730B"/>
    <w:rsid w:val="00A0793C"/>
    <w:rsid w:val="00A07AA5"/>
    <w:rsid w:val="00A10012"/>
    <w:rsid w:val="00A1010D"/>
    <w:rsid w:val="00A101FE"/>
    <w:rsid w:val="00A10C98"/>
    <w:rsid w:val="00A12392"/>
    <w:rsid w:val="00A126E8"/>
    <w:rsid w:val="00A12924"/>
    <w:rsid w:val="00A13B0C"/>
    <w:rsid w:val="00A14098"/>
    <w:rsid w:val="00A141CC"/>
    <w:rsid w:val="00A14569"/>
    <w:rsid w:val="00A1624C"/>
    <w:rsid w:val="00A16745"/>
    <w:rsid w:val="00A167EF"/>
    <w:rsid w:val="00A17971"/>
    <w:rsid w:val="00A20B6E"/>
    <w:rsid w:val="00A2112D"/>
    <w:rsid w:val="00A21AE6"/>
    <w:rsid w:val="00A21CEF"/>
    <w:rsid w:val="00A22466"/>
    <w:rsid w:val="00A22785"/>
    <w:rsid w:val="00A23865"/>
    <w:rsid w:val="00A24F51"/>
    <w:rsid w:val="00A25444"/>
    <w:rsid w:val="00A271EB"/>
    <w:rsid w:val="00A27525"/>
    <w:rsid w:val="00A27E7D"/>
    <w:rsid w:val="00A30AA6"/>
    <w:rsid w:val="00A32AF9"/>
    <w:rsid w:val="00A358F7"/>
    <w:rsid w:val="00A35D0B"/>
    <w:rsid w:val="00A36171"/>
    <w:rsid w:val="00A36CB7"/>
    <w:rsid w:val="00A36EF2"/>
    <w:rsid w:val="00A4181C"/>
    <w:rsid w:val="00A41822"/>
    <w:rsid w:val="00A418A9"/>
    <w:rsid w:val="00A42888"/>
    <w:rsid w:val="00A4437D"/>
    <w:rsid w:val="00A450E8"/>
    <w:rsid w:val="00A45ADA"/>
    <w:rsid w:val="00A45C3F"/>
    <w:rsid w:val="00A464D6"/>
    <w:rsid w:val="00A469F2"/>
    <w:rsid w:val="00A46D96"/>
    <w:rsid w:val="00A47786"/>
    <w:rsid w:val="00A5017E"/>
    <w:rsid w:val="00A504FE"/>
    <w:rsid w:val="00A50A18"/>
    <w:rsid w:val="00A50BFF"/>
    <w:rsid w:val="00A51608"/>
    <w:rsid w:val="00A516D8"/>
    <w:rsid w:val="00A51919"/>
    <w:rsid w:val="00A51D31"/>
    <w:rsid w:val="00A52A70"/>
    <w:rsid w:val="00A52AA2"/>
    <w:rsid w:val="00A52ABC"/>
    <w:rsid w:val="00A537AB"/>
    <w:rsid w:val="00A54BF1"/>
    <w:rsid w:val="00A5520F"/>
    <w:rsid w:val="00A55A7F"/>
    <w:rsid w:val="00A57507"/>
    <w:rsid w:val="00A60B65"/>
    <w:rsid w:val="00A60EA0"/>
    <w:rsid w:val="00A62BD9"/>
    <w:rsid w:val="00A64331"/>
    <w:rsid w:val="00A644A3"/>
    <w:rsid w:val="00A64C6C"/>
    <w:rsid w:val="00A6505F"/>
    <w:rsid w:val="00A65F50"/>
    <w:rsid w:val="00A6674F"/>
    <w:rsid w:val="00A66E75"/>
    <w:rsid w:val="00A6750B"/>
    <w:rsid w:val="00A67939"/>
    <w:rsid w:val="00A700E5"/>
    <w:rsid w:val="00A7060E"/>
    <w:rsid w:val="00A706B0"/>
    <w:rsid w:val="00A70771"/>
    <w:rsid w:val="00A718A8"/>
    <w:rsid w:val="00A72933"/>
    <w:rsid w:val="00A72B6E"/>
    <w:rsid w:val="00A72FBB"/>
    <w:rsid w:val="00A734EE"/>
    <w:rsid w:val="00A740CE"/>
    <w:rsid w:val="00A755D3"/>
    <w:rsid w:val="00A75CE5"/>
    <w:rsid w:val="00A7638B"/>
    <w:rsid w:val="00A76829"/>
    <w:rsid w:val="00A778A4"/>
    <w:rsid w:val="00A809E7"/>
    <w:rsid w:val="00A8215A"/>
    <w:rsid w:val="00A8223C"/>
    <w:rsid w:val="00A839A1"/>
    <w:rsid w:val="00A85DFF"/>
    <w:rsid w:val="00A875A4"/>
    <w:rsid w:val="00A9066E"/>
    <w:rsid w:val="00A90AA8"/>
    <w:rsid w:val="00A90B8F"/>
    <w:rsid w:val="00A90BC5"/>
    <w:rsid w:val="00A90E90"/>
    <w:rsid w:val="00A95746"/>
    <w:rsid w:val="00A96084"/>
    <w:rsid w:val="00A97326"/>
    <w:rsid w:val="00A97DF7"/>
    <w:rsid w:val="00AA0732"/>
    <w:rsid w:val="00AA0E15"/>
    <w:rsid w:val="00AA1624"/>
    <w:rsid w:val="00AA2FDD"/>
    <w:rsid w:val="00AA37B6"/>
    <w:rsid w:val="00AA4272"/>
    <w:rsid w:val="00AA4F5B"/>
    <w:rsid w:val="00AA595D"/>
    <w:rsid w:val="00AA6837"/>
    <w:rsid w:val="00AA6C64"/>
    <w:rsid w:val="00AB0767"/>
    <w:rsid w:val="00AB11C4"/>
    <w:rsid w:val="00AB31E2"/>
    <w:rsid w:val="00AB32D9"/>
    <w:rsid w:val="00AB3B6D"/>
    <w:rsid w:val="00AB57DD"/>
    <w:rsid w:val="00AB5AB0"/>
    <w:rsid w:val="00AC1CC4"/>
    <w:rsid w:val="00AC2A77"/>
    <w:rsid w:val="00AC2CFD"/>
    <w:rsid w:val="00AC4A3D"/>
    <w:rsid w:val="00AC7940"/>
    <w:rsid w:val="00AD110E"/>
    <w:rsid w:val="00AD2EC4"/>
    <w:rsid w:val="00AD4131"/>
    <w:rsid w:val="00AD43E6"/>
    <w:rsid w:val="00AD4811"/>
    <w:rsid w:val="00AD5A6A"/>
    <w:rsid w:val="00AD6055"/>
    <w:rsid w:val="00AD709A"/>
    <w:rsid w:val="00AD7773"/>
    <w:rsid w:val="00AD7F76"/>
    <w:rsid w:val="00AE0B44"/>
    <w:rsid w:val="00AE20C7"/>
    <w:rsid w:val="00AE232C"/>
    <w:rsid w:val="00AE24FC"/>
    <w:rsid w:val="00AE5A9C"/>
    <w:rsid w:val="00AE607D"/>
    <w:rsid w:val="00AE7E27"/>
    <w:rsid w:val="00AF0735"/>
    <w:rsid w:val="00AF0973"/>
    <w:rsid w:val="00AF0A26"/>
    <w:rsid w:val="00AF0CC7"/>
    <w:rsid w:val="00AF2D29"/>
    <w:rsid w:val="00AF2DE3"/>
    <w:rsid w:val="00AF3DCD"/>
    <w:rsid w:val="00AF575E"/>
    <w:rsid w:val="00AF64B4"/>
    <w:rsid w:val="00AF69F3"/>
    <w:rsid w:val="00AF6C95"/>
    <w:rsid w:val="00AF7E2A"/>
    <w:rsid w:val="00AF7FE0"/>
    <w:rsid w:val="00B02FEB"/>
    <w:rsid w:val="00B039F5"/>
    <w:rsid w:val="00B04431"/>
    <w:rsid w:val="00B05FF4"/>
    <w:rsid w:val="00B07675"/>
    <w:rsid w:val="00B106C4"/>
    <w:rsid w:val="00B10A1A"/>
    <w:rsid w:val="00B1160F"/>
    <w:rsid w:val="00B1284D"/>
    <w:rsid w:val="00B138D5"/>
    <w:rsid w:val="00B13C4D"/>
    <w:rsid w:val="00B13D45"/>
    <w:rsid w:val="00B15072"/>
    <w:rsid w:val="00B15411"/>
    <w:rsid w:val="00B15A64"/>
    <w:rsid w:val="00B15F22"/>
    <w:rsid w:val="00B1606F"/>
    <w:rsid w:val="00B16E6A"/>
    <w:rsid w:val="00B2126A"/>
    <w:rsid w:val="00B22269"/>
    <w:rsid w:val="00B23377"/>
    <w:rsid w:val="00B23932"/>
    <w:rsid w:val="00B25400"/>
    <w:rsid w:val="00B27761"/>
    <w:rsid w:val="00B307D5"/>
    <w:rsid w:val="00B30BF1"/>
    <w:rsid w:val="00B31148"/>
    <w:rsid w:val="00B32161"/>
    <w:rsid w:val="00B326E7"/>
    <w:rsid w:val="00B3391F"/>
    <w:rsid w:val="00B34E68"/>
    <w:rsid w:val="00B3570E"/>
    <w:rsid w:val="00B376FE"/>
    <w:rsid w:val="00B37B30"/>
    <w:rsid w:val="00B37C32"/>
    <w:rsid w:val="00B40737"/>
    <w:rsid w:val="00B42262"/>
    <w:rsid w:val="00B43250"/>
    <w:rsid w:val="00B4382B"/>
    <w:rsid w:val="00B43B65"/>
    <w:rsid w:val="00B458B6"/>
    <w:rsid w:val="00B46020"/>
    <w:rsid w:val="00B4792E"/>
    <w:rsid w:val="00B47ECB"/>
    <w:rsid w:val="00B47FA6"/>
    <w:rsid w:val="00B53153"/>
    <w:rsid w:val="00B53481"/>
    <w:rsid w:val="00B55027"/>
    <w:rsid w:val="00B5529C"/>
    <w:rsid w:val="00B5532F"/>
    <w:rsid w:val="00B55EB6"/>
    <w:rsid w:val="00B5668C"/>
    <w:rsid w:val="00B5725C"/>
    <w:rsid w:val="00B6154C"/>
    <w:rsid w:val="00B61CFF"/>
    <w:rsid w:val="00B632FF"/>
    <w:rsid w:val="00B63640"/>
    <w:rsid w:val="00B63AB7"/>
    <w:rsid w:val="00B642AB"/>
    <w:rsid w:val="00B6491F"/>
    <w:rsid w:val="00B64E3F"/>
    <w:rsid w:val="00B65CCE"/>
    <w:rsid w:val="00B66A4C"/>
    <w:rsid w:val="00B66AF9"/>
    <w:rsid w:val="00B67287"/>
    <w:rsid w:val="00B67CAE"/>
    <w:rsid w:val="00B70DEC"/>
    <w:rsid w:val="00B71A1A"/>
    <w:rsid w:val="00B72672"/>
    <w:rsid w:val="00B7369F"/>
    <w:rsid w:val="00B73963"/>
    <w:rsid w:val="00B73AD7"/>
    <w:rsid w:val="00B75030"/>
    <w:rsid w:val="00B7566D"/>
    <w:rsid w:val="00B759E6"/>
    <w:rsid w:val="00B75F2F"/>
    <w:rsid w:val="00B75FBF"/>
    <w:rsid w:val="00B770E7"/>
    <w:rsid w:val="00B77134"/>
    <w:rsid w:val="00B80801"/>
    <w:rsid w:val="00B81393"/>
    <w:rsid w:val="00B813F3"/>
    <w:rsid w:val="00B8181B"/>
    <w:rsid w:val="00B82A03"/>
    <w:rsid w:val="00B83501"/>
    <w:rsid w:val="00B84E48"/>
    <w:rsid w:val="00B85EE3"/>
    <w:rsid w:val="00B87077"/>
    <w:rsid w:val="00B87AAF"/>
    <w:rsid w:val="00B910A8"/>
    <w:rsid w:val="00B9469F"/>
    <w:rsid w:val="00B9526C"/>
    <w:rsid w:val="00B95740"/>
    <w:rsid w:val="00B95C8D"/>
    <w:rsid w:val="00B96DD6"/>
    <w:rsid w:val="00B96EE3"/>
    <w:rsid w:val="00B96EEE"/>
    <w:rsid w:val="00BA0CCF"/>
    <w:rsid w:val="00BA185A"/>
    <w:rsid w:val="00BA2700"/>
    <w:rsid w:val="00BA2CD9"/>
    <w:rsid w:val="00BA3673"/>
    <w:rsid w:val="00BA3971"/>
    <w:rsid w:val="00BA404A"/>
    <w:rsid w:val="00BA47BD"/>
    <w:rsid w:val="00BA4975"/>
    <w:rsid w:val="00BA49C0"/>
    <w:rsid w:val="00BA5BA3"/>
    <w:rsid w:val="00BA700B"/>
    <w:rsid w:val="00BA7186"/>
    <w:rsid w:val="00BA7BF1"/>
    <w:rsid w:val="00BB002E"/>
    <w:rsid w:val="00BB0F5D"/>
    <w:rsid w:val="00BB2909"/>
    <w:rsid w:val="00BB2C54"/>
    <w:rsid w:val="00BB37DC"/>
    <w:rsid w:val="00BB485C"/>
    <w:rsid w:val="00BB4ACF"/>
    <w:rsid w:val="00BB501C"/>
    <w:rsid w:val="00BB5350"/>
    <w:rsid w:val="00BB66DA"/>
    <w:rsid w:val="00BB69A2"/>
    <w:rsid w:val="00BC0029"/>
    <w:rsid w:val="00BC03C4"/>
    <w:rsid w:val="00BC0CA2"/>
    <w:rsid w:val="00BC1DBA"/>
    <w:rsid w:val="00BC1E42"/>
    <w:rsid w:val="00BC23A9"/>
    <w:rsid w:val="00BC2B06"/>
    <w:rsid w:val="00BC38A8"/>
    <w:rsid w:val="00BC38F9"/>
    <w:rsid w:val="00BC47BD"/>
    <w:rsid w:val="00BC48CA"/>
    <w:rsid w:val="00BC5F53"/>
    <w:rsid w:val="00BC6FB8"/>
    <w:rsid w:val="00BC7825"/>
    <w:rsid w:val="00BC79F3"/>
    <w:rsid w:val="00BD2CD0"/>
    <w:rsid w:val="00BD2DF0"/>
    <w:rsid w:val="00BD465F"/>
    <w:rsid w:val="00BD518F"/>
    <w:rsid w:val="00BD58B6"/>
    <w:rsid w:val="00BD5E26"/>
    <w:rsid w:val="00BD6644"/>
    <w:rsid w:val="00BE0124"/>
    <w:rsid w:val="00BE025F"/>
    <w:rsid w:val="00BE0B79"/>
    <w:rsid w:val="00BE1A7A"/>
    <w:rsid w:val="00BE3F48"/>
    <w:rsid w:val="00BE5009"/>
    <w:rsid w:val="00BE5553"/>
    <w:rsid w:val="00BF0BD6"/>
    <w:rsid w:val="00BF0C30"/>
    <w:rsid w:val="00BF1051"/>
    <w:rsid w:val="00BF15AB"/>
    <w:rsid w:val="00BF215C"/>
    <w:rsid w:val="00BF2BE2"/>
    <w:rsid w:val="00BF39A5"/>
    <w:rsid w:val="00BF40CB"/>
    <w:rsid w:val="00BF55C5"/>
    <w:rsid w:val="00C00C0F"/>
    <w:rsid w:val="00C01646"/>
    <w:rsid w:val="00C01F39"/>
    <w:rsid w:val="00C01FE8"/>
    <w:rsid w:val="00C03AEB"/>
    <w:rsid w:val="00C0486E"/>
    <w:rsid w:val="00C049CE"/>
    <w:rsid w:val="00C0543B"/>
    <w:rsid w:val="00C06192"/>
    <w:rsid w:val="00C07045"/>
    <w:rsid w:val="00C11590"/>
    <w:rsid w:val="00C123C0"/>
    <w:rsid w:val="00C12D3F"/>
    <w:rsid w:val="00C135B9"/>
    <w:rsid w:val="00C142BB"/>
    <w:rsid w:val="00C14C8B"/>
    <w:rsid w:val="00C154DF"/>
    <w:rsid w:val="00C167A0"/>
    <w:rsid w:val="00C17058"/>
    <w:rsid w:val="00C179F1"/>
    <w:rsid w:val="00C219D2"/>
    <w:rsid w:val="00C23703"/>
    <w:rsid w:val="00C24041"/>
    <w:rsid w:val="00C24048"/>
    <w:rsid w:val="00C3068B"/>
    <w:rsid w:val="00C309EA"/>
    <w:rsid w:val="00C30D38"/>
    <w:rsid w:val="00C30F35"/>
    <w:rsid w:val="00C31267"/>
    <w:rsid w:val="00C316AE"/>
    <w:rsid w:val="00C335EB"/>
    <w:rsid w:val="00C33B52"/>
    <w:rsid w:val="00C33CCC"/>
    <w:rsid w:val="00C3504E"/>
    <w:rsid w:val="00C358C7"/>
    <w:rsid w:val="00C35980"/>
    <w:rsid w:val="00C370B8"/>
    <w:rsid w:val="00C37EB6"/>
    <w:rsid w:val="00C42369"/>
    <w:rsid w:val="00C42D3D"/>
    <w:rsid w:val="00C4328E"/>
    <w:rsid w:val="00C4349D"/>
    <w:rsid w:val="00C44D70"/>
    <w:rsid w:val="00C45659"/>
    <w:rsid w:val="00C45FE8"/>
    <w:rsid w:val="00C46C1B"/>
    <w:rsid w:val="00C46E88"/>
    <w:rsid w:val="00C51B7A"/>
    <w:rsid w:val="00C5282B"/>
    <w:rsid w:val="00C53558"/>
    <w:rsid w:val="00C53F3B"/>
    <w:rsid w:val="00C554B1"/>
    <w:rsid w:val="00C603C9"/>
    <w:rsid w:val="00C60C1A"/>
    <w:rsid w:val="00C613AB"/>
    <w:rsid w:val="00C624F5"/>
    <w:rsid w:val="00C636C9"/>
    <w:rsid w:val="00C63E60"/>
    <w:rsid w:val="00C63EC8"/>
    <w:rsid w:val="00C6445C"/>
    <w:rsid w:val="00C64C16"/>
    <w:rsid w:val="00C674A0"/>
    <w:rsid w:val="00C675C1"/>
    <w:rsid w:val="00C67688"/>
    <w:rsid w:val="00C67A8A"/>
    <w:rsid w:val="00C67FA6"/>
    <w:rsid w:val="00C705BA"/>
    <w:rsid w:val="00C71131"/>
    <w:rsid w:val="00C72486"/>
    <w:rsid w:val="00C73F38"/>
    <w:rsid w:val="00C7407B"/>
    <w:rsid w:val="00C7445B"/>
    <w:rsid w:val="00C74723"/>
    <w:rsid w:val="00C75905"/>
    <w:rsid w:val="00C75C82"/>
    <w:rsid w:val="00C765F8"/>
    <w:rsid w:val="00C767E9"/>
    <w:rsid w:val="00C76D64"/>
    <w:rsid w:val="00C8023D"/>
    <w:rsid w:val="00C80A77"/>
    <w:rsid w:val="00C81EA3"/>
    <w:rsid w:val="00C82020"/>
    <w:rsid w:val="00C83019"/>
    <w:rsid w:val="00C83406"/>
    <w:rsid w:val="00C844BE"/>
    <w:rsid w:val="00C8568A"/>
    <w:rsid w:val="00C8630C"/>
    <w:rsid w:val="00C86ABB"/>
    <w:rsid w:val="00C86BDE"/>
    <w:rsid w:val="00C86CCB"/>
    <w:rsid w:val="00C87F52"/>
    <w:rsid w:val="00C9300A"/>
    <w:rsid w:val="00C94469"/>
    <w:rsid w:val="00C9591A"/>
    <w:rsid w:val="00C963D2"/>
    <w:rsid w:val="00C96D9C"/>
    <w:rsid w:val="00C96F44"/>
    <w:rsid w:val="00CA20DE"/>
    <w:rsid w:val="00CA22CA"/>
    <w:rsid w:val="00CA2A98"/>
    <w:rsid w:val="00CA4641"/>
    <w:rsid w:val="00CA4806"/>
    <w:rsid w:val="00CA5F73"/>
    <w:rsid w:val="00CA5FAB"/>
    <w:rsid w:val="00CA6195"/>
    <w:rsid w:val="00CA6DD3"/>
    <w:rsid w:val="00CA7153"/>
    <w:rsid w:val="00CA73E8"/>
    <w:rsid w:val="00CA7490"/>
    <w:rsid w:val="00CA75E6"/>
    <w:rsid w:val="00CB03B6"/>
    <w:rsid w:val="00CB0EB0"/>
    <w:rsid w:val="00CB2567"/>
    <w:rsid w:val="00CB5047"/>
    <w:rsid w:val="00CB528B"/>
    <w:rsid w:val="00CB56ED"/>
    <w:rsid w:val="00CB5B26"/>
    <w:rsid w:val="00CB5D6E"/>
    <w:rsid w:val="00CB677A"/>
    <w:rsid w:val="00CB791D"/>
    <w:rsid w:val="00CB7B4E"/>
    <w:rsid w:val="00CC037E"/>
    <w:rsid w:val="00CC09BA"/>
    <w:rsid w:val="00CC140C"/>
    <w:rsid w:val="00CC1AA3"/>
    <w:rsid w:val="00CC386B"/>
    <w:rsid w:val="00CC4501"/>
    <w:rsid w:val="00CC459D"/>
    <w:rsid w:val="00CC4F49"/>
    <w:rsid w:val="00CC5A1E"/>
    <w:rsid w:val="00CC69C2"/>
    <w:rsid w:val="00CC6C1E"/>
    <w:rsid w:val="00CC7A09"/>
    <w:rsid w:val="00CD035C"/>
    <w:rsid w:val="00CD161B"/>
    <w:rsid w:val="00CD174C"/>
    <w:rsid w:val="00CD21FF"/>
    <w:rsid w:val="00CD231F"/>
    <w:rsid w:val="00CD2732"/>
    <w:rsid w:val="00CD288E"/>
    <w:rsid w:val="00CD2F15"/>
    <w:rsid w:val="00CD3E78"/>
    <w:rsid w:val="00CD4298"/>
    <w:rsid w:val="00CD4401"/>
    <w:rsid w:val="00CD456D"/>
    <w:rsid w:val="00CD4684"/>
    <w:rsid w:val="00CD4866"/>
    <w:rsid w:val="00CD57C3"/>
    <w:rsid w:val="00CD5B8B"/>
    <w:rsid w:val="00CD6D97"/>
    <w:rsid w:val="00CD7A99"/>
    <w:rsid w:val="00CD7DB4"/>
    <w:rsid w:val="00CE2289"/>
    <w:rsid w:val="00CE2874"/>
    <w:rsid w:val="00CE2AE1"/>
    <w:rsid w:val="00CE2DE7"/>
    <w:rsid w:val="00CE3C37"/>
    <w:rsid w:val="00CE4046"/>
    <w:rsid w:val="00CE4217"/>
    <w:rsid w:val="00CE62FD"/>
    <w:rsid w:val="00CE717C"/>
    <w:rsid w:val="00CE7C66"/>
    <w:rsid w:val="00CE7DD5"/>
    <w:rsid w:val="00CF0AFD"/>
    <w:rsid w:val="00CF0EDD"/>
    <w:rsid w:val="00CF262B"/>
    <w:rsid w:val="00CF3B9D"/>
    <w:rsid w:val="00CF3C8E"/>
    <w:rsid w:val="00CF5BD8"/>
    <w:rsid w:val="00CF5C7D"/>
    <w:rsid w:val="00CF6077"/>
    <w:rsid w:val="00CF68C3"/>
    <w:rsid w:val="00CF7F4A"/>
    <w:rsid w:val="00D00DB5"/>
    <w:rsid w:val="00D024EA"/>
    <w:rsid w:val="00D034BB"/>
    <w:rsid w:val="00D04B9D"/>
    <w:rsid w:val="00D04F4F"/>
    <w:rsid w:val="00D05500"/>
    <w:rsid w:val="00D0567F"/>
    <w:rsid w:val="00D05843"/>
    <w:rsid w:val="00D05A5F"/>
    <w:rsid w:val="00D10E8B"/>
    <w:rsid w:val="00D11454"/>
    <w:rsid w:val="00D118FD"/>
    <w:rsid w:val="00D11A8C"/>
    <w:rsid w:val="00D13782"/>
    <w:rsid w:val="00D14C75"/>
    <w:rsid w:val="00D150E3"/>
    <w:rsid w:val="00D15315"/>
    <w:rsid w:val="00D1596D"/>
    <w:rsid w:val="00D1728F"/>
    <w:rsid w:val="00D201D7"/>
    <w:rsid w:val="00D20454"/>
    <w:rsid w:val="00D229B7"/>
    <w:rsid w:val="00D23211"/>
    <w:rsid w:val="00D248F7"/>
    <w:rsid w:val="00D24EB1"/>
    <w:rsid w:val="00D252E5"/>
    <w:rsid w:val="00D26B45"/>
    <w:rsid w:val="00D3023F"/>
    <w:rsid w:val="00D30479"/>
    <w:rsid w:val="00D30854"/>
    <w:rsid w:val="00D308F8"/>
    <w:rsid w:val="00D31F8E"/>
    <w:rsid w:val="00D32775"/>
    <w:rsid w:val="00D35B03"/>
    <w:rsid w:val="00D401EA"/>
    <w:rsid w:val="00D40748"/>
    <w:rsid w:val="00D41491"/>
    <w:rsid w:val="00D4430D"/>
    <w:rsid w:val="00D44444"/>
    <w:rsid w:val="00D46DAA"/>
    <w:rsid w:val="00D4771F"/>
    <w:rsid w:val="00D502A7"/>
    <w:rsid w:val="00D50625"/>
    <w:rsid w:val="00D5062E"/>
    <w:rsid w:val="00D516C4"/>
    <w:rsid w:val="00D52214"/>
    <w:rsid w:val="00D52B37"/>
    <w:rsid w:val="00D538F9"/>
    <w:rsid w:val="00D539AC"/>
    <w:rsid w:val="00D54839"/>
    <w:rsid w:val="00D54A35"/>
    <w:rsid w:val="00D54C90"/>
    <w:rsid w:val="00D54DDA"/>
    <w:rsid w:val="00D55011"/>
    <w:rsid w:val="00D55AB5"/>
    <w:rsid w:val="00D56F0A"/>
    <w:rsid w:val="00D576DE"/>
    <w:rsid w:val="00D60A96"/>
    <w:rsid w:val="00D60CD8"/>
    <w:rsid w:val="00D61367"/>
    <w:rsid w:val="00D61973"/>
    <w:rsid w:val="00D62A81"/>
    <w:rsid w:val="00D62AEE"/>
    <w:rsid w:val="00D62D34"/>
    <w:rsid w:val="00D63AFC"/>
    <w:rsid w:val="00D64529"/>
    <w:rsid w:val="00D7167E"/>
    <w:rsid w:val="00D72158"/>
    <w:rsid w:val="00D721CB"/>
    <w:rsid w:val="00D72A9B"/>
    <w:rsid w:val="00D72D07"/>
    <w:rsid w:val="00D73CA2"/>
    <w:rsid w:val="00D73FF3"/>
    <w:rsid w:val="00D742DE"/>
    <w:rsid w:val="00D759E4"/>
    <w:rsid w:val="00D76089"/>
    <w:rsid w:val="00D769AC"/>
    <w:rsid w:val="00D76C34"/>
    <w:rsid w:val="00D77192"/>
    <w:rsid w:val="00D77515"/>
    <w:rsid w:val="00D779F8"/>
    <w:rsid w:val="00D809EB"/>
    <w:rsid w:val="00D82491"/>
    <w:rsid w:val="00D829F9"/>
    <w:rsid w:val="00D83094"/>
    <w:rsid w:val="00D835C6"/>
    <w:rsid w:val="00D837E5"/>
    <w:rsid w:val="00D83A26"/>
    <w:rsid w:val="00D83CF7"/>
    <w:rsid w:val="00D83F55"/>
    <w:rsid w:val="00D8436B"/>
    <w:rsid w:val="00D84B1E"/>
    <w:rsid w:val="00D8567B"/>
    <w:rsid w:val="00D86013"/>
    <w:rsid w:val="00D86CC4"/>
    <w:rsid w:val="00D86E79"/>
    <w:rsid w:val="00D87561"/>
    <w:rsid w:val="00D8766C"/>
    <w:rsid w:val="00D91061"/>
    <w:rsid w:val="00D92F25"/>
    <w:rsid w:val="00D93212"/>
    <w:rsid w:val="00D93221"/>
    <w:rsid w:val="00D93444"/>
    <w:rsid w:val="00D936C3"/>
    <w:rsid w:val="00D93868"/>
    <w:rsid w:val="00D9430C"/>
    <w:rsid w:val="00D97646"/>
    <w:rsid w:val="00D97BFB"/>
    <w:rsid w:val="00D97FB9"/>
    <w:rsid w:val="00DA03FB"/>
    <w:rsid w:val="00DA0F10"/>
    <w:rsid w:val="00DA11FE"/>
    <w:rsid w:val="00DA1336"/>
    <w:rsid w:val="00DA1EBA"/>
    <w:rsid w:val="00DA3118"/>
    <w:rsid w:val="00DA4074"/>
    <w:rsid w:val="00DA5639"/>
    <w:rsid w:val="00DB0156"/>
    <w:rsid w:val="00DB020D"/>
    <w:rsid w:val="00DB03C0"/>
    <w:rsid w:val="00DB2A1B"/>
    <w:rsid w:val="00DB3996"/>
    <w:rsid w:val="00DB3BA7"/>
    <w:rsid w:val="00DB5E55"/>
    <w:rsid w:val="00DB72A9"/>
    <w:rsid w:val="00DB7A96"/>
    <w:rsid w:val="00DC26D5"/>
    <w:rsid w:val="00DC2C39"/>
    <w:rsid w:val="00DC2EBE"/>
    <w:rsid w:val="00DC3E27"/>
    <w:rsid w:val="00DC45B4"/>
    <w:rsid w:val="00DC56A4"/>
    <w:rsid w:val="00DC73F8"/>
    <w:rsid w:val="00DC7820"/>
    <w:rsid w:val="00DD0C46"/>
    <w:rsid w:val="00DD0F71"/>
    <w:rsid w:val="00DD270D"/>
    <w:rsid w:val="00DD29A6"/>
    <w:rsid w:val="00DD2C00"/>
    <w:rsid w:val="00DD30E0"/>
    <w:rsid w:val="00DD3EAF"/>
    <w:rsid w:val="00DD473F"/>
    <w:rsid w:val="00DD5252"/>
    <w:rsid w:val="00DD68E3"/>
    <w:rsid w:val="00DE0AFD"/>
    <w:rsid w:val="00DE20B5"/>
    <w:rsid w:val="00DE2379"/>
    <w:rsid w:val="00DE4B91"/>
    <w:rsid w:val="00DE5012"/>
    <w:rsid w:val="00DE5224"/>
    <w:rsid w:val="00DF0115"/>
    <w:rsid w:val="00DF0592"/>
    <w:rsid w:val="00DF140A"/>
    <w:rsid w:val="00DF2A2A"/>
    <w:rsid w:val="00DF2F05"/>
    <w:rsid w:val="00DF323B"/>
    <w:rsid w:val="00DF33D3"/>
    <w:rsid w:val="00DF4870"/>
    <w:rsid w:val="00DF4E17"/>
    <w:rsid w:val="00DF612F"/>
    <w:rsid w:val="00DF6398"/>
    <w:rsid w:val="00DF6606"/>
    <w:rsid w:val="00DF6EB7"/>
    <w:rsid w:val="00DF6F01"/>
    <w:rsid w:val="00DF747D"/>
    <w:rsid w:val="00E010C1"/>
    <w:rsid w:val="00E022B1"/>
    <w:rsid w:val="00E0248D"/>
    <w:rsid w:val="00E04661"/>
    <w:rsid w:val="00E050A4"/>
    <w:rsid w:val="00E058C0"/>
    <w:rsid w:val="00E05AC1"/>
    <w:rsid w:val="00E1144A"/>
    <w:rsid w:val="00E11AB7"/>
    <w:rsid w:val="00E12832"/>
    <w:rsid w:val="00E1373E"/>
    <w:rsid w:val="00E14B5A"/>
    <w:rsid w:val="00E14E1B"/>
    <w:rsid w:val="00E2037E"/>
    <w:rsid w:val="00E213DD"/>
    <w:rsid w:val="00E216A8"/>
    <w:rsid w:val="00E223C1"/>
    <w:rsid w:val="00E22AE8"/>
    <w:rsid w:val="00E2307C"/>
    <w:rsid w:val="00E23B8F"/>
    <w:rsid w:val="00E24411"/>
    <w:rsid w:val="00E24598"/>
    <w:rsid w:val="00E25B78"/>
    <w:rsid w:val="00E25EB0"/>
    <w:rsid w:val="00E276A2"/>
    <w:rsid w:val="00E27EAF"/>
    <w:rsid w:val="00E30188"/>
    <w:rsid w:val="00E3022E"/>
    <w:rsid w:val="00E303A0"/>
    <w:rsid w:val="00E330D7"/>
    <w:rsid w:val="00E33381"/>
    <w:rsid w:val="00E3454D"/>
    <w:rsid w:val="00E35252"/>
    <w:rsid w:val="00E356F3"/>
    <w:rsid w:val="00E35B69"/>
    <w:rsid w:val="00E35E2F"/>
    <w:rsid w:val="00E37749"/>
    <w:rsid w:val="00E377BA"/>
    <w:rsid w:val="00E41331"/>
    <w:rsid w:val="00E416A8"/>
    <w:rsid w:val="00E431D8"/>
    <w:rsid w:val="00E45907"/>
    <w:rsid w:val="00E45989"/>
    <w:rsid w:val="00E45B3A"/>
    <w:rsid w:val="00E47B2F"/>
    <w:rsid w:val="00E51A5D"/>
    <w:rsid w:val="00E52290"/>
    <w:rsid w:val="00E522D4"/>
    <w:rsid w:val="00E531A5"/>
    <w:rsid w:val="00E53FBC"/>
    <w:rsid w:val="00E54B8E"/>
    <w:rsid w:val="00E54D65"/>
    <w:rsid w:val="00E559E4"/>
    <w:rsid w:val="00E55A53"/>
    <w:rsid w:val="00E5683A"/>
    <w:rsid w:val="00E57608"/>
    <w:rsid w:val="00E57979"/>
    <w:rsid w:val="00E62A10"/>
    <w:rsid w:val="00E63BB6"/>
    <w:rsid w:val="00E662C5"/>
    <w:rsid w:val="00E678DB"/>
    <w:rsid w:val="00E70083"/>
    <w:rsid w:val="00E70E24"/>
    <w:rsid w:val="00E71345"/>
    <w:rsid w:val="00E72ACF"/>
    <w:rsid w:val="00E72BB5"/>
    <w:rsid w:val="00E73354"/>
    <w:rsid w:val="00E74668"/>
    <w:rsid w:val="00E749E7"/>
    <w:rsid w:val="00E74EB9"/>
    <w:rsid w:val="00E75107"/>
    <w:rsid w:val="00E75CD9"/>
    <w:rsid w:val="00E77677"/>
    <w:rsid w:val="00E77694"/>
    <w:rsid w:val="00E77C06"/>
    <w:rsid w:val="00E80483"/>
    <w:rsid w:val="00E809C0"/>
    <w:rsid w:val="00E81B04"/>
    <w:rsid w:val="00E82ED9"/>
    <w:rsid w:val="00E8354F"/>
    <w:rsid w:val="00E83831"/>
    <w:rsid w:val="00E84A54"/>
    <w:rsid w:val="00E85025"/>
    <w:rsid w:val="00E8563E"/>
    <w:rsid w:val="00E86CD5"/>
    <w:rsid w:val="00E8704E"/>
    <w:rsid w:val="00E878C7"/>
    <w:rsid w:val="00E87B51"/>
    <w:rsid w:val="00E90D3B"/>
    <w:rsid w:val="00E91AF8"/>
    <w:rsid w:val="00E91DE5"/>
    <w:rsid w:val="00E9311E"/>
    <w:rsid w:val="00E9439A"/>
    <w:rsid w:val="00E9441E"/>
    <w:rsid w:val="00E94DD2"/>
    <w:rsid w:val="00E95A41"/>
    <w:rsid w:val="00E95D54"/>
    <w:rsid w:val="00E96396"/>
    <w:rsid w:val="00E97951"/>
    <w:rsid w:val="00EA06DF"/>
    <w:rsid w:val="00EA0A42"/>
    <w:rsid w:val="00EA0D1B"/>
    <w:rsid w:val="00EA19C1"/>
    <w:rsid w:val="00EA3130"/>
    <w:rsid w:val="00EA3947"/>
    <w:rsid w:val="00EA3DB2"/>
    <w:rsid w:val="00EA441F"/>
    <w:rsid w:val="00EA44B7"/>
    <w:rsid w:val="00EA4BC8"/>
    <w:rsid w:val="00EA4EE1"/>
    <w:rsid w:val="00EA664C"/>
    <w:rsid w:val="00EA6A9D"/>
    <w:rsid w:val="00EA731B"/>
    <w:rsid w:val="00EB251D"/>
    <w:rsid w:val="00EB2DBD"/>
    <w:rsid w:val="00EB3A01"/>
    <w:rsid w:val="00EB3DAC"/>
    <w:rsid w:val="00EB422D"/>
    <w:rsid w:val="00EB44EF"/>
    <w:rsid w:val="00EB4F62"/>
    <w:rsid w:val="00EB5527"/>
    <w:rsid w:val="00EB57C0"/>
    <w:rsid w:val="00EB6BF0"/>
    <w:rsid w:val="00EB70D9"/>
    <w:rsid w:val="00EC0251"/>
    <w:rsid w:val="00EC0A8E"/>
    <w:rsid w:val="00EC1CE3"/>
    <w:rsid w:val="00EC3B6E"/>
    <w:rsid w:val="00EC3DAF"/>
    <w:rsid w:val="00EC4A42"/>
    <w:rsid w:val="00EC4BCE"/>
    <w:rsid w:val="00EC5D5C"/>
    <w:rsid w:val="00EC6D87"/>
    <w:rsid w:val="00EC6E61"/>
    <w:rsid w:val="00EC7B2C"/>
    <w:rsid w:val="00ED09A1"/>
    <w:rsid w:val="00ED0D99"/>
    <w:rsid w:val="00ED15A6"/>
    <w:rsid w:val="00ED4D64"/>
    <w:rsid w:val="00ED4DAB"/>
    <w:rsid w:val="00ED5208"/>
    <w:rsid w:val="00ED5224"/>
    <w:rsid w:val="00ED52CD"/>
    <w:rsid w:val="00ED667D"/>
    <w:rsid w:val="00ED7899"/>
    <w:rsid w:val="00EE01BB"/>
    <w:rsid w:val="00EE04D8"/>
    <w:rsid w:val="00EE1179"/>
    <w:rsid w:val="00EE2950"/>
    <w:rsid w:val="00EE2E53"/>
    <w:rsid w:val="00EE43B0"/>
    <w:rsid w:val="00EE481A"/>
    <w:rsid w:val="00EE4A9C"/>
    <w:rsid w:val="00EE4F2E"/>
    <w:rsid w:val="00EE5A94"/>
    <w:rsid w:val="00EE5B47"/>
    <w:rsid w:val="00EE60EA"/>
    <w:rsid w:val="00EE63B9"/>
    <w:rsid w:val="00EE6CFB"/>
    <w:rsid w:val="00EE6E7B"/>
    <w:rsid w:val="00EE7771"/>
    <w:rsid w:val="00EE7947"/>
    <w:rsid w:val="00EF0256"/>
    <w:rsid w:val="00EF09B3"/>
    <w:rsid w:val="00EF09E3"/>
    <w:rsid w:val="00EF0B4D"/>
    <w:rsid w:val="00EF316D"/>
    <w:rsid w:val="00EF3CCF"/>
    <w:rsid w:val="00EF4944"/>
    <w:rsid w:val="00EF5842"/>
    <w:rsid w:val="00EF684D"/>
    <w:rsid w:val="00EF7218"/>
    <w:rsid w:val="00EF72D3"/>
    <w:rsid w:val="00EF7873"/>
    <w:rsid w:val="00F0158E"/>
    <w:rsid w:val="00F0309D"/>
    <w:rsid w:val="00F0393B"/>
    <w:rsid w:val="00F05526"/>
    <w:rsid w:val="00F057F5"/>
    <w:rsid w:val="00F05EF5"/>
    <w:rsid w:val="00F06302"/>
    <w:rsid w:val="00F07EA5"/>
    <w:rsid w:val="00F10E2A"/>
    <w:rsid w:val="00F11007"/>
    <w:rsid w:val="00F13E44"/>
    <w:rsid w:val="00F1532C"/>
    <w:rsid w:val="00F15DEC"/>
    <w:rsid w:val="00F166C8"/>
    <w:rsid w:val="00F17051"/>
    <w:rsid w:val="00F171C9"/>
    <w:rsid w:val="00F178F5"/>
    <w:rsid w:val="00F17A69"/>
    <w:rsid w:val="00F2085B"/>
    <w:rsid w:val="00F2356F"/>
    <w:rsid w:val="00F24B5E"/>
    <w:rsid w:val="00F24CFE"/>
    <w:rsid w:val="00F26199"/>
    <w:rsid w:val="00F27F15"/>
    <w:rsid w:val="00F30044"/>
    <w:rsid w:val="00F32360"/>
    <w:rsid w:val="00F32BF4"/>
    <w:rsid w:val="00F32DA2"/>
    <w:rsid w:val="00F33385"/>
    <w:rsid w:val="00F345DC"/>
    <w:rsid w:val="00F35136"/>
    <w:rsid w:val="00F35B21"/>
    <w:rsid w:val="00F40C54"/>
    <w:rsid w:val="00F41AB0"/>
    <w:rsid w:val="00F41FF7"/>
    <w:rsid w:val="00F42486"/>
    <w:rsid w:val="00F42AED"/>
    <w:rsid w:val="00F42FD6"/>
    <w:rsid w:val="00F43600"/>
    <w:rsid w:val="00F43D31"/>
    <w:rsid w:val="00F451D0"/>
    <w:rsid w:val="00F466BD"/>
    <w:rsid w:val="00F46868"/>
    <w:rsid w:val="00F47B22"/>
    <w:rsid w:val="00F51D90"/>
    <w:rsid w:val="00F52001"/>
    <w:rsid w:val="00F53335"/>
    <w:rsid w:val="00F54900"/>
    <w:rsid w:val="00F552E0"/>
    <w:rsid w:val="00F56BCA"/>
    <w:rsid w:val="00F571B8"/>
    <w:rsid w:val="00F57DF7"/>
    <w:rsid w:val="00F62AF0"/>
    <w:rsid w:val="00F630C1"/>
    <w:rsid w:val="00F635A7"/>
    <w:rsid w:val="00F642A0"/>
    <w:rsid w:val="00F647BA"/>
    <w:rsid w:val="00F67A41"/>
    <w:rsid w:val="00F67C5B"/>
    <w:rsid w:val="00F716B5"/>
    <w:rsid w:val="00F716D9"/>
    <w:rsid w:val="00F72190"/>
    <w:rsid w:val="00F728CA"/>
    <w:rsid w:val="00F73376"/>
    <w:rsid w:val="00F7425E"/>
    <w:rsid w:val="00F744FF"/>
    <w:rsid w:val="00F7531D"/>
    <w:rsid w:val="00F75444"/>
    <w:rsid w:val="00F756EA"/>
    <w:rsid w:val="00F75E90"/>
    <w:rsid w:val="00F7640D"/>
    <w:rsid w:val="00F767AF"/>
    <w:rsid w:val="00F76B22"/>
    <w:rsid w:val="00F770E0"/>
    <w:rsid w:val="00F77128"/>
    <w:rsid w:val="00F77348"/>
    <w:rsid w:val="00F77801"/>
    <w:rsid w:val="00F778DB"/>
    <w:rsid w:val="00F77F8F"/>
    <w:rsid w:val="00F800FA"/>
    <w:rsid w:val="00F8055F"/>
    <w:rsid w:val="00F812E5"/>
    <w:rsid w:val="00F81524"/>
    <w:rsid w:val="00F81C89"/>
    <w:rsid w:val="00F82DDF"/>
    <w:rsid w:val="00F83DEF"/>
    <w:rsid w:val="00F83E85"/>
    <w:rsid w:val="00F8400D"/>
    <w:rsid w:val="00F84D80"/>
    <w:rsid w:val="00F85EA7"/>
    <w:rsid w:val="00F86C31"/>
    <w:rsid w:val="00F86F97"/>
    <w:rsid w:val="00F87701"/>
    <w:rsid w:val="00F92844"/>
    <w:rsid w:val="00F92A7C"/>
    <w:rsid w:val="00F92BA6"/>
    <w:rsid w:val="00F94323"/>
    <w:rsid w:val="00F950AE"/>
    <w:rsid w:val="00F954D6"/>
    <w:rsid w:val="00F97792"/>
    <w:rsid w:val="00F97DC2"/>
    <w:rsid w:val="00FA072F"/>
    <w:rsid w:val="00FA081B"/>
    <w:rsid w:val="00FA0E0A"/>
    <w:rsid w:val="00FA1414"/>
    <w:rsid w:val="00FA1FA9"/>
    <w:rsid w:val="00FA2778"/>
    <w:rsid w:val="00FA2DDD"/>
    <w:rsid w:val="00FA39A4"/>
    <w:rsid w:val="00FA59EA"/>
    <w:rsid w:val="00FA6989"/>
    <w:rsid w:val="00FA6C41"/>
    <w:rsid w:val="00FA6EF7"/>
    <w:rsid w:val="00FA7D8B"/>
    <w:rsid w:val="00FB056C"/>
    <w:rsid w:val="00FB088D"/>
    <w:rsid w:val="00FB09DF"/>
    <w:rsid w:val="00FB10F0"/>
    <w:rsid w:val="00FB1DF9"/>
    <w:rsid w:val="00FB22DD"/>
    <w:rsid w:val="00FB2853"/>
    <w:rsid w:val="00FB3EB6"/>
    <w:rsid w:val="00FB45CC"/>
    <w:rsid w:val="00FB65E1"/>
    <w:rsid w:val="00FB70BF"/>
    <w:rsid w:val="00FB7915"/>
    <w:rsid w:val="00FC00E2"/>
    <w:rsid w:val="00FC0D64"/>
    <w:rsid w:val="00FC13B2"/>
    <w:rsid w:val="00FC34B9"/>
    <w:rsid w:val="00FC6162"/>
    <w:rsid w:val="00FC6385"/>
    <w:rsid w:val="00FC705E"/>
    <w:rsid w:val="00FD03EF"/>
    <w:rsid w:val="00FD0974"/>
    <w:rsid w:val="00FD213C"/>
    <w:rsid w:val="00FD2405"/>
    <w:rsid w:val="00FD28D8"/>
    <w:rsid w:val="00FD2C83"/>
    <w:rsid w:val="00FD4B35"/>
    <w:rsid w:val="00FD4BE3"/>
    <w:rsid w:val="00FD58B8"/>
    <w:rsid w:val="00FD5A64"/>
    <w:rsid w:val="00FD60F3"/>
    <w:rsid w:val="00FE02CB"/>
    <w:rsid w:val="00FE02DD"/>
    <w:rsid w:val="00FE22F4"/>
    <w:rsid w:val="00FE2386"/>
    <w:rsid w:val="00FE2CFD"/>
    <w:rsid w:val="00FE36E1"/>
    <w:rsid w:val="00FE3D49"/>
    <w:rsid w:val="00FE5211"/>
    <w:rsid w:val="00FE54A8"/>
    <w:rsid w:val="00FE6C1F"/>
    <w:rsid w:val="00FF0248"/>
    <w:rsid w:val="00FF2069"/>
    <w:rsid w:val="00FF27BB"/>
    <w:rsid w:val="00FF2B89"/>
    <w:rsid w:val="00FF3D31"/>
    <w:rsid w:val="00FF4480"/>
    <w:rsid w:val="00FF494B"/>
    <w:rsid w:val="00FF673B"/>
    <w:rsid w:val="00FF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3E008E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18"/>
        <w:szCs w:val="18"/>
        <w:lang w:val="nl-NL" w:eastAsia="nl-NL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BF0C30"/>
  </w:style>
  <w:style w:type="paragraph" w:styleId="Heading1">
    <w:name w:val="heading 1"/>
    <w:basedOn w:val="Normal"/>
    <w:next w:val="Normal"/>
    <w:link w:val="Heading1Char"/>
    <w:qFormat/>
    <w:rsid w:val="0092264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232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06B31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8B343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8B3438"/>
  </w:style>
  <w:style w:type="paragraph" w:styleId="Footer">
    <w:name w:val="footer"/>
    <w:basedOn w:val="Normal"/>
    <w:link w:val="FooterChar"/>
    <w:uiPriority w:val="99"/>
    <w:unhideWhenUsed/>
    <w:rsid w:val="008B343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3438"/>
  </w:style>
  <w:style w:type="character" w:styleId="Hyperlink">
    <w:name w:val="Hyperlink"/>
    <w:basedOn w:val="DefaultParagraphFont"/>
    <w:uiPriority w:val="99"/>
    <w:unhideWhenUsed/>
    <w:rsid w:val="00CD273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rsid w:val="009226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3841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11">
    <w:name w:val="Onopgemaakte tabel 11"/>
    <w:basedOn w:val="TableNormal"/>
    <w:uiPriority w:val="41"/>
    <w:rsid w:val="000E232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raster1licht1">
    <w:name w:val="Tabelraster 1 licht1"/>
    <w:basedOn w:val="TableNormal"/>
    <w:uiPriority w:val="46"/>
    <w:rsid w:val="001F4EE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57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D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57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57D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F57D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57DF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semiHidden/>
    <w:unhideWhenUsed/>
    <w:rsid w:val="00D26B45"/>
  </w:style>
  <w:style w:type="table" w:customStyle="1" w:styleId="Onopgemaaktetabel31">
    <w:name w:val="Onopgemaakte tabel 31"/>
    <w:basedOn w:val="TableNormal"/>
    <w:uiPriority w:val="43"/>
    <w:rsid w:val="0004131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12">
    <w:name w:val="Onopgemaakte tabel 12"/>
    <w:basedOn w:val="TableNormal"/>
    <w:uiPriority w:val="41"/>
    <w:rsid w:val="0004131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D2DF0"/>
  </w:style>
  <w:style w:type="table" w:styleId="LightShading-Accent1">
    <w:name w:val="Light Shading Accent 1"/>
    <w:basedOn w:val="TableNormal"/>
    <w:uiPriority w:val="60"/>
    <w:rsid w:val="00936ED8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uiPriority w:val="1"/>
    <w:qFormat/>
    <w:rsid w:val="006A1133"/>
    <w:rPr>
      <w:rFonts w:ascii="Cambria" w:eastAsia="Cambria" w:hAnsi="Cambria"/>
      <w:sz w:val="24"/>
      <w:szCs w:val="20"/>
      <w:lang w:val="en-GB" w:eastAsia="en-US"/>
    </w:rPr>
  </w:style>
  <w:style w:type="table" w:customStyle="1" w:styleId="Tabelraster1">
    <w:name w:val="Tabelraster1"/>
    <w:basedOn w:val="TableNormal"/>
    <w:next w:val="TableGrid"/>
    <w:rsid w:val="00ED1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1">
    <w:name w:val="Tabelraster 1 licht11"/>
    <w:basedOn w:val="TableNormal"/>
    <w:uiPriority w:val="46"/>
    <w:rsid w:val="00ED15A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437614"/>
    <w:rPr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37614"/>
    <w:rPr>
      <w:sz w:val="22"/>
      <w:szCs w:val="21"/>
      <w:lang w:val="en-US" w:eastAsia="en-US"/>
    </w:rPr>
  </w:style>
  <w:style w:type="table" w:customStyle="1" w:styleId="Onopgemaaktetabel21">
    <w:name w:val="Onopgemaakte tabel 21"/>
    <w:basedOn w:val="TableNormal"/>
    <w:uiPriority w:val="42"/>
    <w:rsid w:val="009C40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nopgemaaktetabel41">
    <w:name w:val="Onopgemaakte tabel 41"/>
    <w:basedOn w:val="TableNormal"/>
    <w:uiPriority w:val="44"/>
    <w:rsid w:val="008156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13">
    <w:name w:val="Onopgemaakte tabel 13"/>
    <w:basedOn w:val="TableNormal"/>
    <w:uiPriority w:val="41"/>
    <w:rsid w:val="00F466B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0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9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0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6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2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6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9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2BB44C-69EB-4951-8505-0A57B8899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BF4669E</Template>
  <TotalTime>0</TotalTime>
  <Pages>1</Pages>
  <Words>209</Words>
  <Characters>104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Manager/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/>
  <cp:lastModifiedBy/>
  <cp:revision>1</cp:revision>
  <cp:lastPrinted>2016-12-21T11:32:00Z</cp:lastPrinted>
  <dcterms:created xsi:type="dcterms:W3CDTF">2018-07-12T12:21:00Z</dcterms:created>
  <dcterms:modified xsi:type="dcterms:W3CDTF">2018-07-12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036</vt:lpwstr>
  </property>
  <property fmtid="{D5CDD505-2E9C-101B-9397-08002B2CF9AE}" pid="3" name="WnCSubscriberId">
    <vt:lpwstr>3815</vt:lpwstr>
  </property>
  <property fmtid="{D5CDD505-2E9C-101B-9397-08002B2CF9AE}" pid="4" name="WnCOutputStyleId">
    <vt:lpwstr>354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